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523633">
      <w:pPr>
        <w:widowControl/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231F20"/>
          <w:kern w:val="0"/>
          <w:sz w:val="30"/>
          <w:szCs w:val="30"/>
          <w:lang w:bidi="ar"/>
        </w:rPr>
      </w:pPr>
      <w:bookmarkStart w:id="0" w:name="OLE_LINK17"/>
      <w:bookmarkStart w:id="1" w:name="OLE_LINK1"/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30"/>
          <w:szCs w:val="30"/>
          <w:lang w:bidi="ar"/>
        </w:rPr>
        <w:t>Comparison of clinical outcomes and quality of life for robotic versus laparoscopic surgery in elderly patients with mid-low rectal cancer: a multicenter cohort study with inverse probability of treatment weighting analysis</w:t>
      </w:r>
    </w:p>
    <w:p w14:paraId="6818ECC0">
      <w:pPr>
        <w:widowControl/>
        <w:spacing w:line="360" w:lineRule="auto"/>
        <w:jc w:val="center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>Zhang</w:t>
      </w:r>
      <w:r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  <w:t xml:space="preserve"> et al.</w:t>
      </w:r>
    </w:p>
    <w:p w14:paraId="1F3F62DC">
      <w:pPr>
        <w:widowControl/>
        <w:spacing w:line="360" w:lineRule="auto"/>
        <w:jc w:val="center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  <w:t>(Supplementary materials)</w:t>
      </w:r>
      <w:bookmarkEnd w:id="0"/>
    </w:p>
    <w:bookmarkEnd w:id="1"/>
    <w:p w14:paraId="5DC054FB">
      <w:pP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68910D4"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drawing>
          <wp:inline distT="0" distB="0" distL="114300" distR="114300">
            <wp:extent cx="4086225" cy="5310505"/>
            <wp:effectExtent l="0" t="0" r="3175" b="10795"/>
            <wp:docPr id="1" name="图片 1" descr="SMD图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MD图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86225" cy="531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76138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Supplementary Figure. </w:t>
      </w:r>
      <w:r>
        <w:rPr>
          <w:rFonts w:hint="eastAsia" w:ascii="Times New Roman" w:hAnsi="Times New Roman" w:eastAsia="宋体" w:cs="Times New Roman"/>
          <w:b/>
          <w:bCs/>
          <w:sz w:val="24"/>
        </w:rPr>
        <w:t>1</w:t>
      </w:r>
      <w:r>
        <w:rPr>
          <w:rFonts w:ascii="Times New Roman" w:hAnsi="Times New Roman" w:eastAsia="宋体" w:cs="Times New Roman"/>
          <w:sz w:val="24"/>
        </w:rPr>
        <w:t xml:space="preserve"> Standardized mean differences for baseline information between the two groups</w:t>
      </w:r>
      <w:r>
        <w:rPr>
          <w:rFonts w:hint="eastAsia" w:ascii="Times New Roman" w:hAnsi="Times New Roman" w:eastAsia="宋体" w:cs="Times New Roman"/>
          <w:sz w:val="24"/>
        </w:rPr>
        <w:t xml:space="preserve"> before and after </w:t>
      </w:r>
      <w:r>
        <w:rPr>
          <w:rFonts w:ascii="Times New Roman" w:hAnsi="Times New Roman" w:eastAsia="宋体" w:cs="Times New Roman"/>
          <w:sz w:val="24"/>
        </w:rPr>
        <w:t>inverse probability of treatment weighting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0A3970C5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 After weighting by IPTW, the SMD for all baseline variables were below 10%, showing that the variables were more comparable. IPTW: inverse probability </w:t>
      </w:r>
    </w:p>
    <w:p w14:paraId="58A7FDB9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of treatment weighting, SMD: standardized mean difference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</w:p>
    <w:p w14:paraId="3FBD78F9"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 w14:paraId="62D6CF55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drawing>
          <wp:inline distT="0" distB="0" distL="114300" distR="114300">
            <wp:extent cx="5271135" cy="1627505"/>
            <wp:effectExtent l="0" t="0" r="12065" b="1079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62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CD8C7"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Supplementary Figure. </w:t>
      </w:r>
      <w:r>
        <w:rPr>
          <w:rFonts w:hint="eastAsia" w:ascii="Times New Roman" w:hAnsi="Times New Roman" w:eastAsia="宋体" w:cs="Times New Roman"/>
          <w:b/>
          <w:bCs/>
          <w:sz w:val="24"/>
        </w:rPr>
        <w:t>2</w:t>
      </w:r>
      <w:r>
        <w:rPr>
          <w:rFonts w:ascii="Times New Roman" w:hAnsi="Times New Roman" w:eastAsia="宋体" w:cs="Times New Roman"/>
          <w:sz w:val="24"/>
        </w:rPr>
        <w:t xml:space="preserve"> </w:t>
      </w:r>
      <w:bookmarkStart w:id="2" w:name="OLE_LINK16"/>
      <w:r>
        <w:rPr>
          <w:rFonts w:hint="eastAsia" w:ascii="Times New Roman" w:hAnsi="Times New Roman" w:eastAsia="宋体" w:cs="Times New Roman"/>
          <w:sz w:val="24"/>
        </w:rPr>
        <w:t xml:space="preserve">Comparative analysis of quality-of-life outcomes between robotic-assisted and laparoscopic surgery groups in elderly patients with mid-low rectal cancer at 12-month postoperative follow-up: A (symptom dimension), B (function dimension). </w:t>
      </w:r>
      <w:r>
        <w:rPr>
          <w:rFonts w:ascii="Times New Roman" w:hAnsi="Times New Roman" w:eastAsia="宋体" w:cs="Times New Roman"/>
          <w:sz w:val="24"/>
          <w:lang w:bidi="ar"/>
        </w:rPr>
        <w:t>ANX: anxiety; BI: body image; MSF: male sexual function; FSF: female sexual function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; ; *: indicates significant difference with p &lt; 0.05.</w:t>
      </w:r>
    </w:p>
    <w:p w14:paraId="233D7D53">
      <w:pPr>
        <w:spacing w:line="360" w:lineRule="auto"/>
        <w:rPr>
          <w:rFonts w:ascii="Times New Roman" w:hAnsi="Times New Roman" w:eastAsia="宋体" w:cs="Times New Roman"/>
          <w:sz w:val="24"/>
          <w:lang w:bidi="ar"/>
        </w:rPr>
      </w:pPr>
    </w:p>
    <w:p w14:paraId="159B2DAA">
      <w:pPr>
        <w:jc w:val="center"/>
        <w:rPr>
          <w:rFonts w:ascii="Times New Roman" w:hAnsi="Times New Roman" w:eastAsia="微软雅黑" w:cs="Times New Roman"/>
          <w:b/>
          <w:bCs/>
          <w:szCs w:val="21"/>
          <w:shd w:val="clear" w:color="auto" w:fill="FCFDFE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1 </w:t>
      </w:r>
      <w:r>
        <w:rPr>
          <w:rFonts w:hint="eastAsia" w:ascii="Times New Roman" w:hAnsi="Times New Roman" w:eastAsia="微软雅黑" w:cs="Times New Roman"/>
          <w:sz w:val="24"/>
          <w:shd w:val="clear" w:color="auto" w:fill="FCFDFE"/>
        </w:rPr>
        <w:t xml:space="preserve">Quality of life of elderly patients with </w:t>
      </w:r>
      <w:r>
        <w:rPr>
          <w:rFonts w:hint="eastAsia" w:ascii="Times New Roman" w:hAnsi="Times New Roman" w:eastAsia="微软雅黑" w:cs="Times New Roman"/>
          <w:sz w:val="24"/>
          <w:shd w:val="clear" w:color="auto" w:fill="FCFDFE"/>
          <w:lang w:val="en-US" w:eastAsia="zh-CN"/>
        </w:rPr>
        <w:t xml:space="preserve">mid-low </w:t>
      </w:r>
      <w:r>
        <w:rPr>
          <w:rFonts w:hint="eastAsia" w:ascii="Times New Roman" w:hAnsi="Times New Roman" w:eastAsia="微软雅黑" w:cs="Times New Roman"/>
          <w:sz w:val="24"/>
          <w:shd w:val="clear" w:color="auto" w:fill="FCFDFE"/>
        </w:rPr>
        <w:t>rectal cancer  before surgery according to EORTC QLQ-CR29</w:t>
      </w:r>
      <w:r>
        <w:rPr>
          <w:rFonts w:ascii="Times New Roman" w:hAnsi="Times New Roman" w:cs="Times New Roman"/>
        </w:rPr>
        <w:t>.</w:t>
      </w:r>
    </w:p>
    <w:tbl>
      <w:tblPr>
        <w:tblStyle w:val="2"/>
        <w:tblW w:w="82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2890"/>
        <w:gridCol w:w="1748"/>
        <w:gridCol w:w="2261"/>
        <w:gridCol w:w="1092"/>
      </w:tblGrid>
      <w:tr w14:paraId="5A58D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13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473C45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4199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obotic group</w:t>
            </w:r>
          </w:p>
          <w:p w14:paraId="72678E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n = 132)</w:t>
            </w:r>
          </w:p>
        </w:tc>
        <w:tc>
          <w:tcPr>
            <w:tcW w:w="2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B907D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aparoscopic group</w:t>
            </w:r>
          </w:p>
          <w:p w14:paraId="77382B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n = 289)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0D429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 w14:paraId="520DB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3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9D4DF8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unctional evaluation</w:t>
            </w:r>
          </w:p>
        </w:tc>
        <w:tc>
          <w:tcPr>
            <w:tcW w:w="174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A7A9E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26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1672D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6608D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</w:tr>
      <w:tr w14:paraId="149DE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8146A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Anxiet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32B5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6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8009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65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3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F15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547</w:t>
            </w:r>
          </w:p>
        </w:tc>
      </w:tr>
      <w:tr w14:paraId="1C5B6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D7BE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D96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Body imag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B8FA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77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2.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F712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7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1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C477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67</w:t>
            </w:r>
          </w:p>
        </w:tc>
      </w:tr>
      <w:tr w14:paraId="60FA8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4E81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7B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Male sexual fun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A8F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5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0.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6D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3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D555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76</w:t>
            </w:r>
          </w:p>
        </w:tc>
      </w:tr>
      <w:tr w14:paraId="6CD14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4545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Female sexual fun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vertAlign w:val="superscript"/>
                <w:lang w:bidi="ar"/>
              </w:rPr>
              <w:t>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70F4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8.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9AF7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0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8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7721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229</w:t>
            </w:r>
          </w:p>
        </w:tc>
      </w:tr>
      <w:tr w14:paraId="2AD4C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DF1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Symptom evalua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9E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 xml:space="preserve">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F6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060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 xml:space="preserve"> </w:t>
            </w:r>
          </w:p>
        </w:tc>
      </w:tr>
      <w:tr w14:paraId="3ADE0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5D10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86B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Urinary func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BF7D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4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BF6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5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6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47B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0.177</w:t>
            </w:r>
          </w:p>
        </w:tc>
      </w:tr>
      <w:tr w14:paraId="4E6E1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8CDC3"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bdominal p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8A0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.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EA85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2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9CEA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37</w:t>
            </w:r>
          </w:p>
        </w:tc>
      </w:tr>
      <w:tr w14:paraId="4B508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2637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5E9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tool characteristic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43B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3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2.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BD82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16D0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50</w:t>
            </w:r>
          </w:p>
        </w:tc>
      </w:tr>
      <w:tr w14:paraId="23518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29D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3A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Bloatin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EDC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2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3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66D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4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8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1C65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0.548</w:t>
            </w:r>
          </w:p>
        </w:tc>
      </w:tr>
      <w:tr w14:paraId="6AFCE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F8B00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Dry mou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322B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9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8.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063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9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4F70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442</w:t>
            </w:r>
          </w:p>
        </w:tc>
      </w:tr>
      <w:tr w14:paraId="07C68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F279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air los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032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43B9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.8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E70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4</w:t>
            </w:r>
          </w:p>
        </w:tc>
      </w:tr>
      <w:tr w14:paraId="06025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698C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ast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DE52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3.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9291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9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3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D1B5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371</w:t>
            </w:r>
          </w:p>
        </w:tc>
      </w:tr>
      <w:tr w14:paraId="1DBA8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8A9F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Bowel func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1E70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8.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F0B4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.2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8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B11B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/>
              </w:rPr>
              <w:t>0.326</w:t>
            </w:r>
          </w:p>
        </w:tc>
      </w:tr>
      <w:tr w14:paraId="5C431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7D33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569D2F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oma-relat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0202C2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0838C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56C557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</w:p>
        </w:tc>
      </w:tr>
      <w:tr w14:paraId="29618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0CA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991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D7434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69 individuals completed the questionnaire;</w:t>
            </w:r>
          </w:p>
          <w:p w14:paraId="4C4B58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52 individuals completed the questionnaire;</w:t>
            </w:r>
          </w:p>
          <w:p w14:paraId="35EE0E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0 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ndividuals completed the questionnaire.</w:t>
            </w:r>
          </w:p>
        </w:tc>
      </w:tr>
      <w:bookmarkEnd w:id="2"/>
    </w:tbl>
    <w:p w14:paraId="065EB6AB">
      <w:pPr>
        <w:jc w:val="both"/>
        <w:rPr>
          <w:rFonts w:hint="eastAsia" w:ascii="Times New Roman" w:hAnsi="Times New Roman" w:cs="Times New Roman"/>
          <w:b/>
          <w:bCs/>
          <w:sz w:val="24"/>
        </w:rPr>
      </w:pPr>
    </w:p>
    <w:p w14:paraId="2A2C4A06">
      <w:pPr>
        <w:jc w:val="both"/>
        <w:rPr>
          <w:rFonts w:hint="eastAsia" w:ascii="Times New Roman" w:hAnsi="Times New Roman" w:cs="Times New Roman"/>
          <w:b/>
          <w:bCs/>
          <w:sz w:val="24"/>
        </w:rPr>
      </w:pPr>
    </w:p>
    <w:p w14:paraId="7EACEA5D">
      <w:pPr>
        <w:jc w:val="both"/>
        <w:rPr>
          <w:rFonts w:ascii="Times New Roman" w:hAnsi="Times New Roman" w:eastAsia="微软雅黑" w:cs="Times New Roman"/>
          <w:b/>
          <w:bCs/>
          <w:szCs w:val="21"/>
          <w:shd w:val="clear" w:color="auto" w:fill="FCFDFE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微软雅黑" w:cs="Times New Roman"/>
          <w:sz w:val="24"/>
          <w:shd w:val="clear" w:color="auto" w:fill="FCFDFE"/>
        </w:rPr>
        <w:t xml:space="preserve">Quality of life of elderly patients with </w:t>
      </w:r>
      <w:r>
        <w:rPr>
          <w:rFonts w:hint="eastAsia" w:ascii="Times New Roman" w:hAnsi="Times New Roman" w:eastAsia="微软雅黑" w:cs="Times New Roman"/>
          <w:sz w:val="24"/>
          <w:shd w:val="clear" w:color="auto" w:fill="FCFDFE"/>
          <w:lang w:val="en-US" w:eastAsia="zh-CN"/>
        </w:rPr>
        <w:t xml:space="preserve">mid-low </w:t>
      </w:r>
      <w:r>
        <w:rPr>
          <w:rFonts w:hint="eastAsia" w:ascii="Times New Roman" w:hAnsi="Times New Roman" w:eastAsia="微软雅黑" w:cs="Times New Roman"/>
          <w:sz w:val="24"/>
          <w:shd w:val="clear" w:color="auto" w:fill="FCFDFE"/>
        </w:rPr>
        <w:t>rectal cancer after 6 months of treatment according to EORTC QLQ-CR29</w:t>
      </w:r>
      <w:r>
        <w:rPr>
          <w:rFonts w:ascii="Times New Roman" w:hAnsi="Times New Roman" w:cs="Times New Roman"/>
        </w:rPr>
        <w:t>.</w:t>
      </w:r>
    </w:p>
    <w:tbl>
      <w:tblPr>
        <w:tblStyle w:val="2"/>
        <w:tblW w:w="82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2890"/>
        <w:gridCol w:w="1748"/>
        <w:gridCol w:w="2261"/>
        <w:gridCol w:w="1092"/>
      </w:tblGrid>
      <w:tr w14:paraId="4DDA5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13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AA7E4F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6071F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obotic group</w:t>
            </w:r>
          </w:p>
          <w:p w14:paraId="7A433C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n = 132)</w:t>
            </w:r>
          </w:p>
        </w:tc>
        <w:tc>
          <w:tcPr>
            <w:tcW w:w="2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07184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aparoscopic group</w:t>
            </w:r>
          </w:p>
          <w:p w14:paraId="1DE797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n = 289)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8A505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 w14:paraId="11CC8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3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C56DE15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unctional evaluation</w:t>
            </w:r>
          </w:p>
        </w:tc>
        <w:tc>
          <w:tcPr>
            <w:tcW w:w="174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B92AE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26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5302F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4920B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</w:tr>
      <w:tr w14:paraId="1641E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4478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nxiet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996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2.0±16.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C3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4.2±16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E3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01</w:t>
            </w:r>
          </w:p>
        </w:tc>
      </w:tr>
      <w:tr w14:paraId="30329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82019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44B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ody imag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FC6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3.6±10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620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1.9±11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FB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48</w:t>
            </w:r>
          </w:p>
        </w:tc>
      </w:tr>
      <w:tr w14:paraId="10D59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A16D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3E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e sexual fun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92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7.1±16.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4CB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2.4±16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754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3</w:t>
            </w:r>
          </w:p>
        </w:tc>
      </w:tr>
      <w:tr w14:paraId="7909C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26EBA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male sexual fun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EC6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.3±12.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D8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.6±14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43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335</w:t>
            </w:r>
          </w:p>
        </w:tc>
      </w:tr>
      <w:tr w14:paraId="5EB2C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1D4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ymptom evalua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816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1C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E7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</w:tr>
      <w:tr w14:paraId="0714D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B82CD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59A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Urinary func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460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3.3±13.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FF6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1.2±16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C62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＜0.001</w:t>
            </w:r>
          </w:p>
        </w:tc>
      </w:tr>
      <w:tr w14:paraId="5642B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3EE28"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dominal p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43F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4.6±11.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ABE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5.9±12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3AA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84</w:t>
            </w:r>
          </w:p>
        </w:tc>
      </w:tr>
      <w:tr w14:paraId="45F4A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69E2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48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ool characteristic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C89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.5±16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768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.9±19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A9A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01</w:t>
            </w:r>
          </w:p>
        </w:tc>
      </w:tr>
      <w:tr w14:paraId="18F5E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6393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CF3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atin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DD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7.6±21.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35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2.5±20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7E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27</w:t>
            </w:r>
          </w:p>
        </w:tc>
      </w:tr>
      <w:tr w14:paraId="21E68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D31E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y mou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CE8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.6±16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52F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.6±16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FF9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39</w:t>
            </w:r>
          </w:p>
        </w:tc>
      </w:tr>
      <w:tr w14:paraId="0662E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049A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ir los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33E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.7±17.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2A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.8±16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E50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84</w:t>
            </w:r>
          </w:p>
        </w:tc>
      </w:tr>
      <w:tr w14:paraId="50B1B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9B85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st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201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.5±16.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BF0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.1±17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560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62</w:t>
            </w:r>
          </w:p>
        </w:tc>
      </w:tr>
      <w:tr w14:paraId="19E37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D027D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owel func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545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1.3±11.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A0D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9.2±12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02E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＜0.001</w:t>
            </w:r>
          </w:p>
        </w:tc>
      </w:tr>
      <w:tr w14:paraId="62779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EEE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B48DEA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oma-relat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9311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9.0±12.4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01EB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0.8±13.0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2BEF2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69</w:t>
            </w:r>
          </w:p>
        </w:tc>
      </w:tr>
      <w:tr w14:paraId="73ED8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C5FF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991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0583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:169 individuals completed the questionnaire;</w:t>
            </w:r>
          </w:p>
          <w:p w14:paraId="79EB3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:252 individuals completed the questionnaire;</w:t>
            </w:r>
          </w:p>
          <w:p w14:paraId="398990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:93 individuals completed the questionnaire.</w:t>
            </w:r>
          </w:p>
        </w:tc>
      </w:tr>
    </w:tbl>
    <w:p w14:paraId="7B34BA1B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7A28B247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3B45D14A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0914E187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59C3DCE4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7A735A0D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5912C0B5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0E9E6C3E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3A9EDAF2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14B1E87A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7C873031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32E2CF0D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215D2931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70D5BD53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257565FA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643CE918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714FD8BF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7748832A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52CE99EE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42692BD4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3A71078A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1224BA1C">
      <w:pPr>
        <w:widowControl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30D49E50">
      <w:pPr>
        <w:rPr>
          <w:rFonts w:ascii="Times New Roman" w:hAnsi="Times New Roman" w:eastAsia="微软雅黑" w:cs="Times New Roman"/>
          <w:b/>
          <w:bCs/>
          <w:szCs w:val="21"/>
          <w:shd w:val="clear" w:color="auto" w:fill="FCFDFE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微软雅黑" w:cs="Times New Roman"/>
          <w:sz w:val="24"/>
          <w:shd w:val="clear" w:color="auto" w:fill="FCFDFE"/>
        </w:rPr>
        <w:t xml:space="preserve">Quality of life of elderly patients with </w:t>
      </w:r>
      <w:r>
        <w:rPr>
          <w:rFonts w:hint="eastAsia" w:ascii="Times New Roman" w:hAnsi="Times New Roman" w:eastAsia="微软雅黑" w:cs="Times New Roman"/>
          <w:sz w:val="24"/>
          <w:shd w:val="clear" w:color="auto" w:fill="FCFDFE"/>
          <w:lang w:val="en-US" w:eastAsia="zh-CN"/>
        </w:rPr>
        <w:t xml:space="preserve">mid-low </w:t>
      </w:r>
      <w:r>
        <w:rPr>
          <w:rFonts w:hint="eastAsia" w:ascii="Times New Roman" w:hAnsi="Times New Roman" w:eastAsia="微软雅黑" w:cs="Times New Roman"/>
          <w:sz w:val="24"/>
          <w:shd w:val="clear" w:color="auto" w:fill="FCFDFE"/>
        </w:rPr>
        <w:t>rectal cancer after 12 months of treatment according to EORTC QLQ-CR29</w:t>
      </w:r>
      <w:r>
        <w:rPr>
          <w:rFonts w:ascii="Times New Roman" w:hAnsi="Times New Roman" w:cs="Times New Roman"/>
        </w:rPr>
        <w:t>.</w:t>
      </w:r>
    </w:p>
    <w:tbl>
      <w:tblPr>
        <w:tblStyle w:val="2"/>
        <w:tblW w:w="83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2627"/>
        <w:gridCol w:w="1676"/>
        <w:gridCol w:w="2736"/>
        <w:gridCol w:w="1094"/>
      </w:tblGrid>
      <w:tr w14:paraId="1BF78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86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7CA2A5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1C65B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obotic group</w:t>
            </w:r>
          </w:p>
          <w:p w14:paraId="41B754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n = 132)</w:t>
            </w:r>
          </w:p>
        </w:tc>
        <w:tc>
          <w:tcPr>
            <w:tcW w:w="2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12C3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aparoscopic group</w:t>
            </w:r>
          </w:p>
          <w:p w14:paraId="078054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n = 289)</w:t>
            </w:r>
          </w:p>
        </w:tc>
        <w:tc>
          <w:tcPr>
            <w:tcW w:w="10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1412A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 w14:paraId="4C1D5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6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1A2F06E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unctional evaluation</w:t>
            </w:r>
          </w:p>
        </w:tc>
        <w:tc>
          <w:tcPr>
            <w:tcW w:w="167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2EE5B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73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D4623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9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6CF5C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</w:tr>
      <w:tr w14:paraId="13339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8F070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nxiet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C6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1.4±18.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AAA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8.7±16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0D0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27</w:t>
            </w:r>
          </w:p>
        </w:tc>
      </w:tr>
      <w:tr w14:paraId="3171C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EF13D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980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ody im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583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8.2±14.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FB5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8.4±15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85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868</w:t>
            </w:r>
          </w:p>
        </w:tc>
      </w:tr>
      <w:tr w14:paraId="2AE8E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9BE91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0C4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e sexual fun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CA2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1.9±15.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506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8.3±17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062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</w:t>
            </w:r>
          </w:p>
        </w:tc>
      </w:tr>
      <w:tr w14:paraId="6104B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07B38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male sexual fun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3E0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6.4±15.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08B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.0±13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54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365</w:t>
            </w:r>
          </w:p>
        </w:tc>
      </w:tr>
      <w:tr w14:paraId="1B921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627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ymptom evalu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A19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547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F4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</w:t>
            </w:r>
          </w:p>
        </w:tc>
      </w:tr>
      <w:tr w14:paraId="30883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B14B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7B3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Urinary func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4DC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3.5±10.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CED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1.9±1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92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＜0.001</w:t>
            </w:r>
          </w:p>
        </w:tc>
      </w:tr>
      <w:tr w14:paraId="3AAB7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7F94A"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dominal pai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38E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.6±9.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96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8.3±9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B2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791</w:t>
            </w:r>
          </w:p>
        </w:tc>
      </w:tr>
      <w:tr w14:paraId="6F50B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5DE1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66A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ool characteristic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C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3.5±23.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82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.1±19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DBB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286</w:t>
            </w:r>
          </w:p>
        </w:tc>
      </w:tr>
      <w:tr w14:paraId="02666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183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2E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atin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B99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.1±19.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26C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.3±22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2FB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328</w:t>
            </w:r>
          </w:p>
        </w:tc>
      </w:tr>
      <w:tr w14:paraId="5DA06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DBDD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y mou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D87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.2±14.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1E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.3±16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8CEC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585</w:t>
            </w:r>
          </w:p>
        </w:tc>
      </w:tr>
      <w:tr w14:paraId="59E96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5E2EA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ir los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22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.7±17.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937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2.4±18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B2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57</w:t>
            </w:r>
          </w:p>
        </w:tc>
      </w:tr>
      <w:tr w14:paraId="320DC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41C1">
            <w:pPr>
              <w:widowControl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st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8C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.8±13.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17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.7±13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869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164</w:t>
            </w:r>
          </w:p>
        </w:tc>
      </w:tr>
      <w:tr w14:paraId="461BD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A687">
            <w:pPr>
              <w:ind w:firstLine="24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owel func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062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2.5±10.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D0A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1.8±14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A8E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＜0.001</w:t>
            </w:r>
          </w:p>
        </w:tc>
      </w:tr>
      <w:tr w14:paraId="3FC40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8EAF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F3BE6C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oma-relat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811CF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1.7±12.6</w:t>
            </w:r>
          </w:p>
        </w:tc>
        <w:tc>
          <w:tcPr>
            <w:tcW w:w="27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E4DFA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9.7±10.2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08C41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89</w:t>
            </w:r>
          </w:p>
        </w:tc>
      </w:tr>
      <w:tr w14:paraId="109B2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4497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133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19B7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:169 individuals completed the questionnaire;</w:t>
            </w:r>
          </w:p>
          <w:p w14:paraId="70DF2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:252 individuals completed the questionnaire;</w:t>
            </w:r>
          </w:p>
          <w:p w14:paraId="4F6DE23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:67 individuals completed the questionnaire.</w:t>
            </w:r>
          </w:p>
        </w:tc>
      </w:tr>
    </w:tbl>
    <w:p w14:paraId="2A50FA4C">
      <w:pPr>
        <w:widowControl/>
        <w:jc w:val="center"/>
        <w:textAlignment w:val="center"/>
        <w:rPr>
          <w:rFonts w:ascii="Times New Roman" w:hAnsi="Times New Roman" w:eastAsia="宋体" w:cs="Times New Roman"/>
          <w:color w:val="000000"/>
          <w:szCs w:val="21"/>
        </w:rPr>
      </w:pPr>
    </w:p>
    <w:p w14:paraId="7F9EFD03"/>
    <w:p w14:paraId="115D6044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642D410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CCE4EF8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61B83BCF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3DB6B7B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3B7547B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6B30C3D4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8D5915A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43614EB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69CD526F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4E06F14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1120452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1B3C7E28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AC07921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4F3D475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592A74E1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CD2B68D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AB21EC2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2E52C2A8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8027A21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14428DE9"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4</w:t>
      </w:r>
      <w:r>
        <w:rPr>
          <w:rFonts w:ascii="Times New Roman" w:hAnsi="Times New Roman" w:eastAsia="微软雅黑" w:cs="Times New Roman"/>
          <w:b/>
          <w:bCs/>
          <w:szCs w:val="21"/>
          <w:shd w:val="clear" w:color="auto" w:fill="FCFDFE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relationship between surgical methods and overall survival as well as </w:t>
      </w:r>
      <w:r>
        <w:rPr>
          <w:rFonts w:hint="eastAsia" w:ascii="Times New Roman" w:hAnsi="Times New Roman" w:cs="Times New Roman"/>
          <w:szCs w:val="21"/>
        </w:rPr>
        <w:t>cancer</w:t>
      </w:r>
      <w:r>
        <w:rPr>
          <w:rFonts w:ascii="Times New Roman" w:hAnsi="Times New Roman" w:cs="Times New Roman"/>
          <w:szCs w:val="21"/>
        </w:rPr>
        <w:t>-</w:t>
      </w:r>
      <w:r>
        <w:rPr>
          <w:rFonts w:hint="eastAsia" w:ascii="Times New Roman" w:hAnsi="Times New Roman" w:cs="Times New Roman"/>
          <w:szCs w:val="21"/>
        </w:rPr>
        <w:t>specific</w:t>
      </w:r>
      <w:r>
        <w:rPr>
          <w:rFonts w:ascii="Times New Roman" w:hAnsi="Times New Roman" w:cs="Times New Roman"/>
          <w:szCs w:val="21"/>
        </w:rPr>
        <w:t xml:space="preserve"> survival</w:t>
      </w:r>
    </w:p>
    <w:tbl>
      <w:tblPr>
        <w:tblStyle w:val="2"/>
        <w:tblW w:w="87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805"/>
        <w:gridCol w:w="2058"/>
        <w:gridCol w:w="1628"/>
        <w:gridCol w:w="1728"/>
        <w:gridCol w:w="1017"/>
      </w:tblGrid>
      <w:tr w14:paraId="0AB53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4382" w:type="dxa"/>
            <w:gridSpan w:val="3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4844B23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6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C88A0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Approach</w:t>
            </w:r>
          </w:p>
        </w:tc>
        <w:tc>
          <w:tcPr>
            <w:tcW w:w="17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471E3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A85B5F8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</w:tr>
      <w:tr w14:paraId="7D22D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4382" w:type="dxa"/>
            <w:gridSpan w:val="3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EFFBA5F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E7D5D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RG</w:t>
            </w:r>
          </w:p>
        </w:tc>
        <w:tc>
          <w:tcPr>
            <w:tcW w:w="17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9F2AE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G</w:t>
            </w:r>
          </w:p>
        </w:tc>
        <w:tc>
          <w:tcPr>
            <w:tcW w:w="10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97C0D8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14:paraId="524F6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8DB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bookmarkStart w:id="3" w:name="OLE_LINK15" w:colFirst="1" w:colLast="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fore IPT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75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CD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ude HR (95% CI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54E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8465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9 (0.82-1.2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3FEA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02</w:t>
            </w:r>
          </w:p>
        </w:tc>
      </w:tr>
      <w:tr w14:paraId="39821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BC3CC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4C4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2E6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B0A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02A55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1 (0.84-1.2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61C2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886</w:t>
            </w:r>
          </w:p>
        </w:tc>
      </w:tr>
      <w:tr w14:paraId="611F3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1CBEE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36F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29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31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C866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4 (0.86-1.2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7EAA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712</w:t>
            </w:r>
          </w:p>
        </w:tc>
      </w:tr>
      <w:tr w14:paraId="390BF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31D3F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C68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774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F20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DE6F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3 (0.84-1.2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014C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792</w:t>
            </w:r>
          </w:p>
        </w:tc>
      </w:tr>
      <w:tr w14:paraId="0DABD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24E53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9D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S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4A7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ude HR (95% CI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DF5E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7B27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2 (0.72-1.1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1AF5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532</w:t>
            </w:r>
          </w:p>
        </w:tc>
      </w:tr>
      <w:tr w14:paraId="43326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511B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5D3A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5B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07C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074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3 (0.72-1.1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4C3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597</w:t>
            </w:r>
          </w:p>
        </w:tc>
      </w:tr>
      <w:tr w14:paraId="671D3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DEBC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BAD11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3B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F8F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9ABF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0 (0.70-1.1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C460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414</w:t>
            </w:r>
          </w:p>
        </w:tc>
      </w:tr>
      <w:tr w14:paraId="537AD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FA6A4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01896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16F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B51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62F6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2 (0.71-1.1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D5D4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522</w:t>
            </w:r>
          </w:p>
        </w:tc>
      </w:tr>
      <w:bookmarkEnd w:id="3"/>
      <w:tr w14:paraId="385A2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5745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fter IPT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11FD6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3DF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ude HR (95% CI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78F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3975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3 (0.84-1.2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FEF0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795</w:t>
            </w:r>
          </w:p>
        </w:tc>
      </w:tr>
      <w:tr w14:paraId="7DF0B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74E46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BA9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EA4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F3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F79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4 (0.85-1.2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43C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674</w:t>
            </w:r>
          </w:p>
        </w:tc>
      </w:tr>
      <w:tr w14:paraId="20005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AD92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18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2A7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288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4FCA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8 (0.89-1.3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65C3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497</w:t>
            </w:r>
          </w:p>
        </w:tc>
      </w:tr>
      <w:tr w14:paraId="05336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AA78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F6F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B12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8A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EC81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4 (0.85-1.2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968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730</w:t>
            </w:r>
          </w:p>
        </w:tc>
      </w:tr>
      <w:tr w14:paraId="79356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84096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7DC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S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8D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ude HR (95% CI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14D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527C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01 (0.7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3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6DF2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35</w:t>
            </w:r>
          </w:p>
        </w:tc>
      </w:tr>
      <w:tr w14:paraId="69157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5ADA1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E8E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724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DA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C167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4 (0.81-1.3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1CEF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613</w:t>
            </w:r>
          </w:p>
        </w:tc>
      </w:tr>
      <w:tr w14:paraId="7BB60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7A3A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063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0B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CE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7E20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7 (0.84-1.3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8C6C5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501</w:t>
            </w:r>
          </w:p>
        </w:tc>
      </w:tr>
      <w:tr w14:paraId="0EEC0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94B54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A2E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026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 CI)*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D8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referenc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EFA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 (0.77-1.3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2FA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81</w:t>
            </w:r>
          </w:p>
        </w:tc>
      </w:tr>
      <w:tr w14:paraId="7EDAB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8755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D6D7F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PTW, inverse probability of treatment weighting; RG, robotic group; LG, laparoscopic group; OS, overall survival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CSS, cancer-specific survival; HR, hazard ratio.</w:t>
            </w:r>
          </w:p>
          <w:p w14:paraId="0F3149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*Adjusted for pTNM;</w:t>
            </w:r>
          </w:p>
          <w:p w14:paraId="660460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**Adjusted for age, age-adjusted comorbidity index, pT, pN, d</w:t>
            </w:r>
            <w:r>
              <w:rPr>
                <w:rFonts w:ascii="Times New Roman" w:hAnsi="Times New Roman" w:eastAsia="宋体" w:cs="Times New Roman"/>
                <w:szCs w:val="21"/>
              </w:rPr>
              <w:t>ifferentia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and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adjuva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erapy;</w:t>
            </w:r>
          </w:p>
          <w:p w14:paraId="503753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***Adjusted for age, sex, ASA score, BMI, age-adjusted comorbidity index, tumor location, history of abdominal surgery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pe of surgery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, lateral lymph node dissection, tumor size, </w:t>
            </w:r>
            <w:r>
              <w:rPr>
                <w:rFonts w:ascii="Times New Roman" w:hAnsi="Times New Roman" w:eastAsia="宋体" w:cs="Times New Roman"/>
                <w:szCs w:val="21"/>
              </w:rPr>
              <w:t>differentiatio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, pT, pN,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uality of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otal mesorectal excisio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R0 resection,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oadjuvant therap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adjuvant therapy.</w:t>
            </w:r>
          </w:p>
        </w:tc>
      </w:tr>
    </w:tbl>
    <w:p w14:paraId="4A68CF29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378484D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2B1C6856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7125778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4CF7B17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DC46AE5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12426AD7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6EC29D1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7A3BF4E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208AD3A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B7861B2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55FCC9A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296DFD4C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2D956744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29733D3D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9E58C7E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bookmarkStart w:id="7" w:name="_GoBack"/>
      <w:bookmarkEnd w:id="7"/>
    </w:p>
    <w:p w14:paraId="52140852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Franklin Gothic Book" w:cs="Times New Roman"/>
          <w:color w:val="231F20"/>
          <w:kern w:val="0"/>
          <w:sz w:val="24"/>
          <w:lang w:bidi="ar"/>
        </w:rPr>
        <w:t>Univariate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 and m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ultivari</w:t>
      </w:r>
      <w:r>
        <w:rPr>
          <w:rFonts w:hint="eastAsia" w:ascii="Times New Roman" w:hAnsi="Times New Roman" w:eastAsia="Franklin Gothic Book" w:cs="Times New Roman"/>
          <w:color w:val="231F20"/>
          <w:kern w:val="0"/>
          <w:sz w:val="24"/>
          <w:lang w:bidi="ar"/>
        </w:rPr>
        <w:t>ate analyses of risk factors for overall survival in elderly patients with mid-low rectal cancer</w:t>
      </w:r>
      <w:r>
        <w:rPr>
          <w:rFonts w:ascii="Times New Roman" w:hAnsi="Times New Roman" w:eastAsia="Franklin Gothic Book" w:cs="Times New Roman"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before </w:t>
      </w:r>
      <w:r>
        <w:rPr>
          <w:rFonts w:ascii="Times New Roman" w:hAnsi="Times New Roman" w:eastAsia="宋体" w:cs="Times New Roman"/>
          <w:sz w:val="24"/>
        </w:rPr>
        <w:t>inverse probability of treatment weighting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 </w:t>
      </w:r>
    </w:p>
    <w:tbl>
      <w:tblPr>
        <w:tblStyle w:val="3"/>
        <w:tblW w:w="105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9"/>
        <w:gridCol w:w="3177"/>
        <w:gridCol w:w="2357"/>
        <w:gridCol w:w="1076"/>
        <w:gridCol w:w="240"/>
        <w:gridCol w:w="2290"/>
        <w:gridCol w:w="1161"/>
      </w:tblGrid>
      <w:tr w14:paraId="0F564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vMerge w:val="restart"/>
            <w:tcBorders>
              <w:top w:val="single" w:color="auto" w:sz="12" w:space="0"/>
            </w:tcBorders>
          </w:tcPr>
          <w:p w14:paraId="659024C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3433" w:type="dxa"/>
            <w:gridSpan w:val="2"/>
            <w:tcBorders>
              <w:top w:val="single" w:color="auto" w:sz="12" w:space="0"/>
              <w:bottom w:val="nil"/>
            </w:tcBorders>
          </w:tcPr>
          <w:p w14:paraId="65E0C5B4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>Univariate analysis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bottom w:val="nil"/>
            </w:tcBorders>
          </w:tcPr>
          <w:p w14:paraId="7B0D868B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451" w:type="dxa"/>
            <w:gridSpan w:val="2"/>
            <w:tcBorders>
              <w:top w:val="single" w:color="auto" w:sz="12" w:space="0"/>
              <w:bottom w:val="nil"/>
            </w:tcBorders>
          </w:tcPr>
          <w:p w14:paraId="50EF81E0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>Multivariate analysis</w:t>
            </w:r>
          </w:p>
        </w:tc>
      </w:tr>
      <w:tr w14:paraId="4141F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vMerge w:val="continue"/>
            <w:tcBorders>
              <w:bottom w:val="single" w:color="auto" w:sz="8" w:space="0"/>
            </w:tcBorders>
          </w:tcPr>
          <w:p w14:paraId="7AE6C59E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357" w:type="dxa"/>
            <w:tcBorders>
              <w:top w:val="nil"/>
              <w:bottom w:val="single" w:color="auto" w:sz="8" w:space="0"/>
            </w:tcBorders>
          </w:tcPr>
          <w:p w14:paraId="02382EDF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HR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(9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CI)</w:t>
            </w:r>
          </w:p>
        </w:tc>
        <w:tc>
          <w:tcPr>
            <w:tcW w:w="1076" w:type="dxa"/>
            <w:tcBorders>
              <w:top w:val="nil"/>
              <w:bottom w:val="single" w:color="auto" w:sz="8" w:space="0"/>
            </w:tcBorders>
          </w:tcPr>
          <w:p w14:paraId="406AC6DA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</w:tcPr>
          <w:p w14:paraId="5B5B689F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single" w:color="auto" w:sz="8" w:space="0"/>
            </w:tcBorders>
          </w:tcPr>
          <w:p w14:paraId="5CC97AEB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HR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(9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CI)</w:t>
            </w:r>
          </w:p>
        </w:tc>
        <w:tc>
          <w:tcPr>
            <w:tcW w:w="1161" w:type="dxa"/>
            <w:tcBorders>
              <w:top w:val="nil"/>
              <w:bottom w:val="single" w:color="auto" w:sz="8" w:space="0"/>
            </w:tcBorders>
          </w:tcPr>
          <w:p w14:paraId="387D7D7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-value</w:t>
            </w:r>
          </w:p>
        </w:tc>
      </w:tr>
      <w:tr w14:paraId="1763E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 w14:paraId="1A1516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4" w:name="OLE_LINK2" w:colFirst="4" w:colLast="5"/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2357" w:type="dxa"/>
            <w:tcBorders>
              <w:top w:val="single" w:color="auto" w:sz="8" w:space="0"/>
              <w:bottom w:val="nil"/>
            </w:tcBorders>
          </w:tcPr>
          <w:p w14:paraId="35FA02A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single" w:color="auto" w:sz="8" w:space="0"/>
              <w:bottom w:val="nil"/>
            </w:tcBorders>
          </w:tcPr>
          <w:p w14:paraId="53437AE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</w:tcPr>
          <w:p w14:paraId="5ECFEF4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single" w:color="auto" w:sz="8" w:space="0"/>
              <w:bottom w:val="nil"/>
            </w:tcBorders>
          </w:tcPr>
          <w:p w14:paraId="6A1A4E9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single" w:color="auto" w:sz="8" w:space="0"/>
              <w:bottom w:val="nil"/>
            </w:tcBorders>
          </w:tcPr>
          <w:p w14:paraId="0E4565E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bookmarkEnd w:id="4"/>
      <w:tr w14:paraId="672DF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E93646F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780EE2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-74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83C794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30553F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E73D76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D1BFAC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570E5D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ACDE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A51283F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681DA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5-79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EB74D2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143 (0.957-1.36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91768F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223CF7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2DBA18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156 (0.966-1.383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ECFF3E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3FC11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918FFC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F1A39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+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C1FE85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539 (1.248-1.897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F220C7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844A1E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C02B8D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514 (1.227-1.868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F7AA96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4943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6C95BC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x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76E536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E82272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2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223E3E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5E9B59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1E6F6B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477B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623E5E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A3796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1976B9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906C3C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390F61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B3EB46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F9C265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7E69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0B3BF0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AB375A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1B4B3B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108 (0.943-1.30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C6095C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05FDD7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8C12CE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5E5472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8858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55487C1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A scor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6E8DA6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E0F220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17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598DEA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4A369E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C23126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CFED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550438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33BB9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 or II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554084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3CE499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BEAB9E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6EA3FF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3A49BE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21FC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6C944F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267DB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II or IV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554E07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14 (0.953-1.30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433A6E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C976B0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7F297D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0B886F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186A4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83CB03C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Age-adjusted comorbidity index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B41CD0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663809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2486AF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F3D086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377725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04FAD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0F90249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BD97D3E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1A67B6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AD8197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F56EE2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4FA75D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78719F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AD7D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51B9176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DA832DC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8B3F75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572 (1.214-2.03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B24A12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746C86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184027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05EAB2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000D7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47BC5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, 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B4826F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A0AABF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50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674EAD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E62237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5F701D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0CB4B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0D7894D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7BB1A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2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FFA4B5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028235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EDF997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30E54A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7D3356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5CFC4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C10A81E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60E37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＞2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A722B9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944 (0.796-1.11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8FF209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E92077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334319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45E9EB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130AD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62182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ry of abdominal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E8C38D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46D5BE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85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26CB2C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F130C5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8CCC76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03F26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23DE28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B28A3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1283BA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F84B96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1CA62F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C4270F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BF3D2F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1C1A2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6688AC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39FF6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AC2D41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24 (0.801-1.30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F4F783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6C35AC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F7E4FB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BC628D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7198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1F97B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teral lymph node dissectio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AFD4F9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2E3E47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2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BBFBBE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598B30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E192E7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024F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9CBBBE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7F38E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5B2074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9CD1EA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D1CF46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AD9258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7818DA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5D5BF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49789F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493FE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C88089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40 (0.933-1.394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9BE0D8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B18CB6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13F26F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EC6028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AD8C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2BE4E32C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tance to the anal verge, cm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6EBDC0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1642E7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5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B56663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C9D0D0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00A6BD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6699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8CADA7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92AE2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＞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D2D797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4988A3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AFA3EB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D45905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0BEE52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5C770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B8EDBA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28CE8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≤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2D1082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06 (0.677-1.213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833307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ED70CB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B0F86E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DB6E4D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6C6DB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D0D36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fferenti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d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EFF38C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032A28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0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1920CA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AFB526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6963B4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A386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912ABB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C51FD0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ll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064807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AA1DC9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E98EBB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B96C6C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254CC8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02E5D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0870BF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7E3A6E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rat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385C18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59 (0.822-1.63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D5E564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7217DE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AE8982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823078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DEC3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5F6DF8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AE926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oo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D6A02F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532 (1.062-2.21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7013C5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574915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3F7EE2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9780F3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505C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792886A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e of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2C1E08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2CF4F4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94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620D4B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48C873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E2BE53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03D52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AC6EBA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C4A7306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F2BB0F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A31542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175C38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DDA820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2BA658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1F783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2CE986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AB87D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2BB52A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65 (0.789-1.18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75DEE7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991138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DA62D6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B27C33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E9DE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0EF483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6B14B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AA0D31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27 (0.759-1.391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6CE97A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E9BF4E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00DF2B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22633C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19FEB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7B6472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rgical approach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78E2B6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4231E8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90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257D9C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F4B210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03EF30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1AFD7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CAEE1F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C1FB6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Robotic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7B833D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0A90E2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091BD1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2103F6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45C10C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D23C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960555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FB5F2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Laparoscopi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216661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88 (0.817-1.19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057E14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66AB8A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73B110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007FA8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0D0D8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717BD0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 T stage 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5FF022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303955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B84593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F60229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61C0C3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59A80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A54779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57D99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1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E6FF67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84E3F7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CE5A02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03DF5E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40F4A7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C99D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EE3F6C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A7E8A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384090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317 (0.987-1.76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B5BB46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82593B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4A180D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305 (0.978-1.743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2D8A76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5938B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5D71A9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824BF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3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4CC6EF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535 (1.169-1.97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1C9490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20368D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7D9A4A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736 (1.039-2.902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38F3D8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6A770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FAD896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F7D55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4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651F04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657 (1.969-3.58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07C3E1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966F82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E4BF84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676 (1.555-4.604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380422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FC99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73B7D8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 stag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F07B5E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5D9750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26C0E0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662CCA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751FFA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06</w:t>
            </w:r>
          </w:p>
        </w:tc>
      </w:tr>
      <w:tr w14:paraId="511BA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32B285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9B7E2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E7F185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CD5426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C624FB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2995D4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09C23F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E4F1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C3218B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18EA1E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1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8AFA31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336 (1.099-1.624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5114F4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41C068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234374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679 (0.890-3.159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83A43F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5CD71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A63593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061D6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480889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2.118 (1.669-2.687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205C26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200D62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525122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2.319 (1.252-4.298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A36368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4FCA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220F26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r size, mm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50118D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622B06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14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BD5E6B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7FFB92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86F682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52395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2C2382F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69636C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4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63B157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3B3DC8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62141B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4E3460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E01482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3EAE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7C62573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63B9DB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＞4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C2AD3B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70 (0.723-1.047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20866A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757BD0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BFADE7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235C59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3AD9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0511E9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uality of TM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B42858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2089C9F"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val="en-US" w:eastAsia="zh-CN" w:bidi="ar"/>
              </w:rPr>
              <w:t>07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F6D7C2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6405F0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E89487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88D5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75D1AA6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0783CC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omplet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64EC6D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72FB57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C529F3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8B3690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5D1469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4F21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51C69C7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4B6C84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early complet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D2BA53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.289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974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708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E6DEED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A6FBED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BF8FBB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9DCC15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D2F7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5D3A6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R0 resectio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3B60F2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A70505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1C604A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54AD2A3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123A99E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＜0.001</w:t>
            </w:r>
          </w:p>
        </w:tc>
      </w:tr>
      <w:tr w14:paraId="7BF5A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50E129A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69086E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396F95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1E93EA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C1451C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3292D88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468874C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6482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1B4ED90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3AE876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30967C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3.466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.540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4.729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ADED3D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171F92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3C7075C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.929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.111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4.065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416261A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7678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857A7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a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erap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5C2C6A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C4AC72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5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BC6497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0FDBD5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1557B4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ABFD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68C1436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594456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DC4FA7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8CA223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D906B0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866E8E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F01950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638B4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3BBC908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4C00F6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C0961C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86 (0.497-1.00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EF7FAE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A628A2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15AC03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18D448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18971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718DF9D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bookmarkStart w:id="5" w:name="OLE_LINK4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erapy</w:t>
            </w:r>
            <w:bookmarkEnd w:id="5"/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EB6ECB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AA3540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6DBC25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7BBAB8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5AFE95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01</w:t>
            </w:r>
          </w:p>
        </w:tc>
      </w:tr>
      <w:tr w14:paraId="49E73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76B921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4D115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429842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7BEC94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D3C296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80CCC8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E10144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FA63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6402A8F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6AD77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7C5DBF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760 (0.652-0.887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C95B37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6135A7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F82467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763 (0.653-0.892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3D64F1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9092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10550" w:type="dxa"/>
            <w:gridSpan w:val="8"/>
            <w:tcBorders>
              <w:top w:val="single" w:color="auto" w:sz="12" w:space="0"/>
              <w:bottom w:val="nil"/>
            </w:tcBorders>
          </w:tcPr>
          <w:p w14:paraId="6691F8F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,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zar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i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ASA, American society of Aneshesiologists; BMI, body mass index; LAR, low anterior resection; ISR, intersphincteric resection; APR, abdominoperineal resection; TME, total mesorectal excision.</w:t>
            </w:r>
          </w:p>
        </w:tc>
      </w:tr>
    </w:tbl>
    <w:p w14:paraId="76DCFA0A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5700AC2C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FD9E62E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5605683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BE3DDB3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FBCC41D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7BC6D31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22B5D6C8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4FD724D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A16BDEC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558111A7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538F0484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0AD156B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B1B7F10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68E676CE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6C68AF8C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7239196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7A94E78D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AA9A440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690F04F0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6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Franklin Gothic Book" w:cs="Times New Roman"/>
          <w:color w:val="231F20"/>
          <w:kern w:val="0"/>
          <w:sz w:val="24"/>
          <w:lang w:bidi="ar"/>
        </w:rPr>
        <w:t>Univariate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 and m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ultivari</w:t>
      </w:r>
      <w:r>
        <w:rPr>
          <w:rFonts w:hint="eastAsia" w:ascii="Times New Roman" w:hAnsi="Times New Roman" w:eastAsia="Franklin Gothic Book" w:cs="Times New Roman"/>
          <w:color w:val="231F20"/>
          <w:kern w:val="0"/>
          <w:sz w:val="24"/>
          <w:lang w:bidi="ar"/>
        </w:rPr>
        <w:t>ate analyses of risk factors for overall survival in elderly patients with mid-low rectal cancer</w:t>
      </w:r>
      <w:r>
        <w:rPr>
          <w:rFonts w:ascii="Times New Roman" w:hAnsi="Times New Roman" w:eastAsia="Franklin Gothic Book" w:cs="Times New Roman"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after </w:t>
      </w:r>
      <w:r>
        <w:rPr>
          <w:rFonts w:ascii="Times New Roman" w:hAnsi="Times New Roman" w:eastAsia="宋体" w:cs="Times New Roman"/>
          <w:sz w:val="24"/>
        </w:rPr>
        <w:t>inverse probability of treatment weighting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 </w:t>
      </w:r>
    </w:p>
    <w:tbl>
      <w:tblPr>
        <w:tblStyle w:val="3"/>
        <w:tblW w:w="105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9"/>
        <w:gridCol w:w="3177"/>
        <w:gridCol w:w="2357"/>
        <w:gridCol w:w="1076"/>
        <w:gridCol w:w="240"/>
        <w:gridCol w:w="2290"/>
        <w:gridCol w:w="1161"/>
      </w:tblGrid>
      <w:tr w14:paraId="65FDF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vMerge w:val="restart"/>
            <w:tcBorders>
              <w:top w:val="single" w:color="auto" w:sz="12" w:space="0"/>
            </w:tcBorders>
          </w:tcPr>
          <w:p w14:paraId="003D554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3433" w:type="dxa"/>
            <w:gridSpan w:val="2"/>
            <w:tcBorders>
              <w:top w:val="single" w:color="auto" w:sz="12" w:space="0"/>
              <w:bottom w:val="nil"/>
            </w:tcBorders>
          </w:tcPr>
          <w:p w14:paraId="4BFDB327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>Univariate analysis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bottom w:val="nil"/>
            </w:tcBorders>
          </w:tcPr>
          <w:p w14:paraId="5ECEACA5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451" w:type="dxa"/>
            <w:gridSpan w:val="2"/>
            <w:tcBorders>
              <w:top w:val="single" w:color="auto" w:sz="12" w:space="0"/>
              <w:bottom w:val="nil"/>
            </w:tcBorders>
          </w:tcPr>
          <w:p w14:paraId="39C21720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>Multivariate analysis</w:t>
            </w:r>
          </w:p>
        </w:tc>
      </w:tr>
      <w:tr w14:paraId="09F1E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vMerge w:val="continue"/>
            <w:tcBorders>
              <w:bottom w:val="single" w:color="auto" w:sz="8" w:space="0"/>
            </w:tcBorders>
          </w:tcPr>
          <w:p w14:paraId="5A062230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357" w:type="dxa"/>
            <w:tcBorders>
              <w:top w:val="nil"/>
              <w:bottom w:val="single" w:color="auto" w:sz="8" w:space="0"/>
            </w:tcBorders>
          </w:tcPr>
          <w:p w14:paraId="385A7E61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HR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(9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CI)</w:t>
            </w:r>
          </w:p>
        </w:tc>
        <w:tc>
          <w:tcPr>
            <w:tcW w:w="1076" w:type="dxa"/>
            <w:tcBorders>
              <w:top w:val="nil"/>
              <w:bottom w:val="single" w:color="auto" w:sz="8" w:space="0"/>
            </w:tcBorders>
          </w:tcPr>
          <w:p w14:paraId="02AF1B25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</w:tcPr>
          <w:p w14:paraId="12B10DFF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single" w:color="auto" w:sz="8" w:space="0"/>
            </w:tcBorders>
          </w:tcPr>
          <w:p w14:paraId="2D72A1EB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HR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(9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CI)</w:t>
            </w:r>
          </w:p>
        </w:tc>
        <w:tc>
          <w:tcPr>
            <w:tcW w:w="1161" w:type="dxa"/>
            <w:tcBorders>
              <w:top w:val="nil"/>
              <w:bottom w:val="single" w:color="auto" w:sz="8" w:space="0"/>
            </w:tcBorders>
          </w:tcPr>
          <w:p w14:paraId="21BA7A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-value</w:t>
            </w:r>
          </w:p>
        </w:tc>
      </w:tr>
      <w:tr w14:paraId="369AF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 w14:paraId="1F6C0C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2357" w:type="dxa"/>
            <w:tcBorders>
              <w:top w:val="single" w:color="auto" w:sz="8" w:space="0"/>
              <w:bottom w:val="nil"/>
            </w:tcBorders>
          </w:tcPr>
          <w:p w14:paraId="0F22DCB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single" w:color="auto" w:sz="8" w:space="0"/>
              <w:bottom w:val="nil"/>
            </w:tcBorders>
          </w:tcPr>
          <w:p w14:paraId="477A5AA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</w:tcPr>
          <w:p w14:paraId="3BF3BFE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single" w:color="auto" w:sz="8" w:space="0"/>
              <w:bottom w:val="nil"/>
            </w:tcBorders>
          </w:tcPr>
          <w:p w14:paraId="11152270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single" w:color="auto" w:sz="8" w:space="0"/>
              <w:bottom w:val="nil"/>
            </w:tcBorders>
          </w:tcPr>
          <w:p w14:paraId="72D6D44A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8148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3155EA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15DD453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-74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4B56EA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F62D96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E3C25D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48514A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077340D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</w:tr>
      <w:tr w14:paraId="68B09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75434B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476E0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5-79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FA13C1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135 (0.904-1.42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78A5E4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25068D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1D2FB2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72 (0.937-1.465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5F951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C8A6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915572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2BD4B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+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30F399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578 (1.202-2.07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A21754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09DF93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76DAE1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552 (1.186-2.031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5BB467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CE7D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7530A0E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x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598A01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B438AB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3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92D9D4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5F8280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C246FF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B9B5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4D2418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12887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AF3453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1B26EB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54D933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C152B5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32CE00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9240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2ADC3E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F4104F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C67D98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113 (0.903-1.373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7112EE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940BDA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3B8FEA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B0CE7C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A64D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25492811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A scor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292CD9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4E5391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24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8CD475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63770E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7F26DA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3371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89E65A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FAEC4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 or II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EB961B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8E5DF6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5B74D8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425095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BE4CA7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D7DE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38CBFFF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9AE6C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II or IV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37A0D8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28 (0.919-1.38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C662A4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670695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185109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8D9FAF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B96A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284811E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Age-adjusted comorbidity index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05A291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DE69B3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2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2DC5FD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B54DDE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1D1758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80C0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D6DB4D8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4BF84B5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252DD1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FF94E5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A3F514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A1DB2F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0675A9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</w:tr>
      <w:tr w14:paraId="5F0F6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11A9A1C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496F7CB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EACF58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297 (1.040-1.61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C52DF4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24D88D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387109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325 (1.059-1.658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F94806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2094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6C6D30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, 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3E0627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22E1BA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64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DE8179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BDD8C4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D5ADE2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A87B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84EDB41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43E3D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2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2D119B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AD49C0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973BAB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7CF2BC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1CFC36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F63A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3E28716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46518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＞2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57196B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946 (0.748-1.19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1AEF45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FDFB67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467FAC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40C855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EFAF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6C8865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ry of abdominal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79A55B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6D7B9E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5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D02C98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EF9086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2C3DCD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3C0D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C7EC8E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6EEC4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0F06B0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24677F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475B7D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31B97C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49A050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EFB2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7CCAE6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24A8F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166D6E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14 (0.807-1.53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14E51E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4A8CE6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B041EB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81A2B4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DDCC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238059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teral lymph node dissectio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DF35E4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C75703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 2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05DAE7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4FADA9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6A0475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F998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A23E8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E9DC8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62AA7C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D72F16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DA2F4A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F90590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FB50BF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3C41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00EF64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90B92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C0FAB3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240 (0.884-1.74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02759A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0A665B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A99948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0E3872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CFF8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2461699C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tance to the anal verge, cm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81D3AC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46575A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33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35E934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E45EDC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BC0C2D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A4B7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1A3005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55173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＞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0D584E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A576A2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6903FC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6EB599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DD9096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E3A6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D21BE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291BE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≤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C3D42E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18 (0.545-1.22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53C1F4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E881F8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72EAEA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4EEF50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4A30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01364DD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fferenti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d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B54318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7FBEEE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3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7087BA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B7D920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B58B1A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06321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CD367D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54378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ll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870A96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5205F5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5F55A0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08C845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9BD820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257A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A70540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25459A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rat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901001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01 (0.632-1.61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66E303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C3C024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530FB6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32A219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5E56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809839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100A2F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oo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1C2386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396 (0.844-2.30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2F9D48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55C140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879B64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05271D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770C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2DFA8A1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e of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F90049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30E1C0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97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F572C4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E49E4C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3D96E7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D481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BDBA8D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4EA27C3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60438E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B07162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9E9F77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FC8530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325D42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0FD7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290645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866B3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704EBC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97 (0.755-1.31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2D6A43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F6680F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A6E32F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0A4E54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2486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626DC1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1BD5BF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231176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56 (0.718-1.553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05BB39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9068F2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BAE0A4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ECD3A7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EFA9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F9311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rgical approach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823925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7B27E0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79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59AC67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DBD765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872963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B101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E2B530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F1C92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Robotic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62A2E8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B46A25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FCDD1A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5F0871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77ABF7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3C77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25E509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74774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Laparoscopi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B5A6C3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27 (0.839-1.25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6F578F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22E0AE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B63EBD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35CA23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A5C0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06220B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 T stage 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31DDA6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B50478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1D5FDE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979A52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AC107F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</w:tr>
      <w:tr w14:paraId="716DF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69E33A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E30C7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1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05392E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136986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68293D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A6FA70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868A42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72A7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237D9E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3AE7A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78D6BD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227 (0.846-1.77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76DE6A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E36513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4D6557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216 (0.842-1.757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D998FB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C9F5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2D1E38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9138A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3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DC5F68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457 (1.047-2.02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E903F2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ED2F93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EB02C4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343 (0.965-1.870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79F12C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AD34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90FBB3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B8D05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4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C13B45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726 (1.813-4.09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AF9B17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818F50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07BB64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254 (1.477-3.439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50C7AE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F4D7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254C96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 stag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643ED2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6EDE7B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FDECBD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13FD7A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940A02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AA5A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A3CC73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8B3CD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4F16B0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CA3AD6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E403BA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13D83C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FF665A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1876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0B606BF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22D9D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1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AF6DEF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200 (0.920-1.56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BD3A7F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1DF24C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89246F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085 (0.829-1.421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EB99B4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F478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2B1C82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9591D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AC4BF7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2.241 (1.663-3.02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8F1816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3FD67F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B894C2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892 (1.379-2.596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D3AAE8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2A45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62A0F1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r size, mm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692A22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2638B1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2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FDC7BF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88BFDC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D92C53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38D5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04E6E7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295E52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4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2932C7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31EBC1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D234BF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E25719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D835CD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CF27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2FC1E82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3CF4BE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＞4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42D7DF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269 (1.035-1.55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045CE5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108904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093DCF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391D70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5D6D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7241D1B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uality of TM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21658E7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E5D7B73"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val="en-US" w:eastAsia="zh-CN" w:bidi="ar"/>
              </w:rPr>
              <w:t>09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355A2F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75A0D2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4B6DA0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1FB0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1E1BA903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262FAA4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omplet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DA49654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E27C5E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6DFB09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E85848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3398DA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5475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671BF22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36269A7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early complet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2009336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.352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947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929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B1C392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4C8C83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5B6928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81FC14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AA5A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BE118C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R0 resectio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57FAF67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E78F5F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180954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2CEC174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78456E4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＜0.001</w:t>
            </w:r>
          </w:p>
        </w:tc>
      </w:tr>
      <w:tr w14:paraId="43089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602C4B4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1E5156E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17FFA3E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5AFEEF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96E8C4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4107B1B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5F39AF5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3DC6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3AD9755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4378580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AD636A5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3.262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.637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4.037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6FB4EE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20FC50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6206325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.851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.198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3.698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22C7538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D390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C10D5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a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erap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CDD1DD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9CFCED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24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43E543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6307F9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D9CA37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82FE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7F47059B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62AF04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F4E1E7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2F295A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F637E3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6EE8C7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890058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1C99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7212E95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5A8EEE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857BF7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74 (0.504-1.18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959B98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22F8D2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54780A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31EDB2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C841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2D1D07B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erap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DBDC4F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439D4C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8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9A5A89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341AD2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99D8F0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BFAF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34B7C0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1E2A2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E76DBB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0D9033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05CD36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4271DB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BACB72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EA04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6FBA7F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F67AB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72D7E5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34 (0.680-1.02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753BC7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271452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E766D3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048A9A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87B1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10550" w:type="dxa"/>
            <w:gridSpan w:val="8"/>
            <w:tcBorders>
              <w:top w:val="single" w:color="auto" w:sz="12" w:space="0"/>
              <w:bottom w:val="nil"/>
            </w:tcBorders>
          </w:tcPr>
          <w:p w14:paraId="05BB962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,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zar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i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ASA, American society of Aneshesiologists; BMI, body mass index; LAR, low anterior resection; ISR, intersphincteric resection; APR, abdominoperineal resection; TME, total mesorectal excision.</w:t>
            </w:r>
          </w:p>
        </w:tc>
      </w:tr>
    </w:tbl>
    <w:p w14:paraId="11C6D835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03859FC6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384F20E8">
      <w:pPr>
        <w:spacing w:line="360" w:lineRule="auto"/>
      </w:pPr>
    </w:p>
    <w:p w14:paraId="4EAE440A">
      <w:pPr>
        <w:spacing w:line="360" w:lineRule="auto"/>
      </w:pPr>
    </w:p>
    <w:p w14:paraId="0E7512B8">
      <w:pPr>
        <w:spacing w:line="360" w:lineRule="auto"/>
      </w:pPr>
    </w:p>
    <w:p w14:paraId="3C5BE394">
      <w:pPr>
        <w:spacing w:line="360" w:lineRule="auto"/>
      </w:pPr>
    </w:p>
    <w:p w14:paraId="2C366A3A">
      <w:pPr>
        <w:spacing w:line="360" w:lineRule="auto"/>
      </w:pPr>
    </w:p>
    <w:p w14:paraId="3E95F528">
      <w:pPr>
        <w:spacing w:line="360" w:lineRule="auto"/>
      </w:pPr>
    </w:p>
    <w:p w14:paraId="19EAE151">
      <w:pPr>
        <w:spacing w:line="360" w:lineRule="auto"/>
      </w:pPr>
    </w:p>
    <w:p w14:paraId="62D29579">
      <w:pPr>
        <w:spacing w:line="360" w:lineRule="auto"/>
      </w:pPr>
    </w:p>
    <w:p w14:paraId="43BD33E0">
      <w:pPr>
        <w:spacing w:line="360" w:lineRule="auto"/>
      </w:pPr>
    </w:p>
    <w:p w14:paraId="4C7BE7F3">
      <w:pPr>
        <w:spacing w:line="360" w:lineRule="auto"/>
      </w:pPr>
    </w:p>
    <w:p w14:paraId="6EEBD0D8">
      <w:pPr>
        <w:spacing w:line="360" w:lineRule="auto"/>
      </w:pPr>
    </w:p>
    <w:p w14:paraId="68F153E4">
      <w:pPr>
        <w:jc w:val="left"/>
      </w:pPr>
    </w:p>
    <w:p w14:paraId="6E45ED0C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Franklin Gothic Book" w:cs="Times New Roman"/>
          <w:color w:val="231F20"/>
          <w:kern w:val="0"/>
          <w:sz w:val="24"/>
          <w:lang w:bidi="ar"/>
        </w:rPr>
        <w:t>Univariate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 and m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ultivari</w:t>
      </w:r>
      <w:r>
        <w:rPr>
          <w:rFonts w:hint="eastAsia" w:ascii="Times New Roman" w:hAnsi="Times New Roman" w:eastAsia="Franklin Gothic Book" w:cs="Times New Roman"/>
          <w:color w:val="231F20"/>
          <w:kern w:val="0"/>
          <w:sz w:val="24"/>
          <w:lang w:bidi="ar"/>
        </w:rPr>
        <w:t>ate analyses of risk factors for cancer-specific survival in elderly patients with mid-low rectal cancer</w:t>
      </w:r>
      <w:r>
        <w:rPr>
          <w:rFonts w:ascii="Times New Roman" w:hAnsi="Times New Roman" w:eastAsia="Franklin Gothic Book" w:cs="Times New Roman"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before </w:t>
      </w:r>
      <w:r>
        <w:rPr>
          <w:rFonts w:ascii="Times New Roman" w:hAnsi="Times New Roman" w:eastAsia="宋体" w:cs="Times New Roman"/>
          <w:sz w:val="24"/>
        </w:rPr>
        <w:t>inverse probability of treatment weighting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 </w:t>
      </w:r>
    </w:p>
    <w:tbl>
      <w:tblPr>
        <w:tblStyle w:val="3"/>
        <w:tblW w:w="105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9"/>
        <w:gridCol w:w="3177"/>
        <w:gridCol w:w="2357"/>
        <w:gridCol w:w="1076"/>
        <w:gridCol w:w="240"/>
        <w:gridCol w:w="2290"/>
        <w:gridCol w:w="1161"/>
      </w:tblGrid>
      <w:tr w14:paraId="41BD2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vMerge w:val="restart"/>
            <w:tcBorders>
              <w:top w:val="single" w:color="auto" w:sz="12" w:space="0"/>
            </w:tcBorders>
          </w:tcPr>
          <w:p w14:paraId="0BA3C7B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3433" w:type="dxa"/>
            <w:gridSpan w:val="2"/>
            <w:tcBorders>
              <w:top w:val="single" w:color="auto" w:sz="12" w:space="0"/>
              <w:bottom w:val="nil"/>
            </w:tcBorders>
          </w:tcPr>
          <w:p w14:paraId="25328A88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>Univariate analysis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bottom w:val="nil"/>
            </w:tcBorders>
          </w:tcPr>
          <w:p w14:paraId="1EF95A53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451" w:type="dxa"/>
            <w:gridSpan w:val="2"/>
            <w:tcBorders>
              <w:top w:val="single" w:color="auto" w:sz="12" w:space="0"/>
              <w:bottom w:val="nil"/>
            </w:tcBorders>
          </w:tcPr>
          <w:p w14:paraId="5F0AF09A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>Multivariate analysis</w:t>
            </w:r>
          </w:p>
        </w:tc>
      </w:tr>
      <w:tr w14:paraId="6575E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vMerge w:val="continue"/>
            <w:tcBorders>
              <w:bottom w:val="single" w:color="auto" w:sz="8" w:space="0"/>
            </w:tcBorders>
          </w:tcPr>
          <w:p w14:paraId="10320DED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357" w:type="dxa"/>
            <w:tcBorders>
              <w:top w:val="nil"/>
              <w:bottom w:val="single" w:color="auto" w:sz="8" w:space="0"/>
            </w:tcBorders>
          </w:tcPr>
          <w:p w14:paraId="6B4CF8BD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HR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(9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CI)</w:t>
            </w:r>
          </w:p>
        </w:tc>
        <w:tc>
          <w:tcPr>
            <w:tcW w:w="1076" w:type="dxa"/>
            <w:tcBorders>
              <w:top w:val="nil"/>
              <w:bottom w:val="single" w:color="auto" w:sz="8" w:space="0"/>
            </w:tcBorders>
          </w:tcPr>
          <w:p w14:paraId="02EF5AFB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</w:tcPr>
          <w:p w14:paraId="33820D73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single" w:color="auto" w:sz="8" w:space="0"/>
            </w:tcBorders>
          </w:tcPr>
          <w:p w14:paraId="1F4ACC73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HR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(9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CI)</w:t>
            </w:r>
          </w:p>
        </w:tc>
        <w:tc>
          <w:tcPr>
            <w:tcW w:w="1161" w:type="dxa"/>
            <w:tcBorders>
              <w:top w:val="nil"/>
              <w:bottom w:val="single" w:color="auto" w:sz="8" w:space="0"/>
            </w:tcBorders>
          </w:tcPr>
          <w:p w14:paraId="13920FD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-value</w:t>
            </w:r>
          </w:p>
        </w:tc>
      </w:tr>
      <w:tr w14:paraId="170B9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 w14:paraId="77149B3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2357" w:type="dxa"/>
            <w:tcBorders>
              <w:top w:val="single" w:color="auto" w:sz="8" w:space="0"/>
              <w:bottom w:val="nil"/>
            </w:tcBorders>
          </w:tcPr>
          <w:p w14:paraId="6C94583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single" w:color="auto" w:sz="8" w:space="0"/>
              <w:bottom w:val="nil"/>
            </w:tcBorders>
          </w:tcPr>
          <w:p w14:paraId="1209F75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0.038 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</w:tcPr>
          <w:p w14:paraId="2362ED6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single" w:color="auto" w:sz="8" w:space="0"/>
              <w:bottom w:val="nil"/>
            </w:tcBorders>
          </w:tcPr>
          <w:p w14:paraId="253B04C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single" w:color="auto" w:sz="8" w:space="0"/>
              <w:bottom w:val="nil"/>
            </w:tcBorders>
          </w:tcPr>
          <w:p w14:paraId="6433172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0.050 </w:t>
            </w:r>
          </w:p>
        </w:tc>
      </w:tr>
      <w:tr w14:paraId="34175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30E3EB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487D3E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-74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9DA442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5764FB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6DCB90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CB33F6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394F21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A4E7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F3A063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00C7FE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5-79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A94D0A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104 (0.838-1.45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A15BF5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F59F4D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91301E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190 (0.900-1.572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93D937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64ACC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06B86EF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82447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+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2D5212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503 (1.090-2.07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566897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9B5B85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B6E789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495 (1.083-2.064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8140FB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F624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3661E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x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FACEC5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7F2B4C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75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50DBF2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B6A65F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BD6ED8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EED1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7FE1AC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1A56B90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C0464B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F984B9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097F56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0AD862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C010A1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4845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8DE5C4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585D7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AB935F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960 (0.744-1.23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E57948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0EAC6E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9DE6CE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504CEF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5D75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14D21082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A scor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9D007F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CCF810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27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F95B6A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D8CAE4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905FD6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F996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1A63AF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13160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 or II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E55229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31B9D9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5799B4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5478CC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4EF68E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7627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A4712A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3A39B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II or IV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6807B1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44 (0.899-1.45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9FF301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DE4E38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0F9B7F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71262B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E157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26E3BE3E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Age-adjusted comorbidity index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A061D2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79A1A3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DECAC2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B9493B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DF43EA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2D18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8E5A04B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C433750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9ADB84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88348D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F8D6FA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000A7C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430E51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5C33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BA282FC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487AAA7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3AAAFD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2.172 (1.541-3.06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628CFF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6BE9F5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9F4261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66758B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2595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1DE465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, 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E109C8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E521D1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45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F33F09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6A107B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AB2399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70A4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8093810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4B87C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2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48B594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0ED3BF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822ECB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EDF1A5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00265D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F250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1096371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03893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＞2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5752C9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103 (0.854-1.42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B3C0F8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A2C2E9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C0354E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6DE09A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B626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9B05C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ry of abdominal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DD430D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062151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47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DCF4E7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5033AC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7F19EB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1082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80E3AF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4F9B8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B28EAD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BC6CF4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50A394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443F68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E55EA3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801D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183862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DBE1D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16C320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41 (0.793-1.64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EC79E3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B0C965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CF1627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35AA89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C122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AB734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teral lymph node dissectio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15AA6A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DB72C0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75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720011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1D6002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9D0D89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2C51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F40D02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47D9E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225B35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B5ED1A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F9E9A0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28924D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2571B7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8FA7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E51193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8402D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10BBF7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52 (0.766-1.44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ABDA10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7D7977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4DA3E6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39868D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4B43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C119128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tance to the anal verge, cm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8FA92D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FE0C7E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72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D61DBC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E3972F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CFBD8A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9B3B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19C3A3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1716F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＞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7C5B0F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623790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9E60F6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9EAB06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B7D1C4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3DEE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E6C2D8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71A76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≤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D4B334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77 (0.714-1.62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8FB81E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3B3B44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018634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2A4B5C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3A63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092732A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fferenti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d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FCDFE3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C9D5E0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C2C8C7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4161A0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EF18C7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79FB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BE085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F71163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ll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06E36A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F32F26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089C4B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04D5B6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2B868F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4A20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44ED05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E9A621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rat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3B285D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88 (0.631-1.87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2C66A3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0E6A93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BF64A8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2968CB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3664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79183A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47433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oo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8ED3D1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072 (1.178-3.64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04C9B0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5E3497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B84F98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765471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FB00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5E51CB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e of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18C585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026386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84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54FB59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DF6613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FFB887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13D8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02E33E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78A9AC2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B5FDCF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7ACDD6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DB7757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221378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F5C412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7C17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1710B6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8CE408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B8DA4E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13 (0.665-1.23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3FB038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FC46B2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D4F87B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F165B8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22C1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3FA316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0457D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4F9FAB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13 (0.640-1.604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5136B1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4FFFE7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BD1DC0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CF3706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6BBA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110271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rgical approach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5C1830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BCC2DD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53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306339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FF710F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451872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138D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822721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1C7FC2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Robotic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C60581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72101C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84D7CB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FB6616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2C2AB7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2562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D8DDFF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6D5B1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Laparoscopi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F1329F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23 (0.721-1.18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D3CD0E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127EDC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3DA223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25E9A6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8D3C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1EB3C1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 T stage 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103CDB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9F9074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bookmarkStart w:id="6" w:name="OLE_LINK4"/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bookmarkEnd w:id="6"/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199286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BAFC9B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1D94FB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014FA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0623D6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3DABB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1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950C18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A1E481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6C07C9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178655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2D505E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4BB7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7D182D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B9584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2151DE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66 (0.615-1.84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F28974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33F9A3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A0CF92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49 (0.604-1.821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EBEB1E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15867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64C245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21AE1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3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C52079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437 (1.328-3.25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1FA0B1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088461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6F617A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975 (0.889-4.387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9F5609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43F1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2619B6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59484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4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DB1F5A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.658 (3.504-9.137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F28D7B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CE9349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9946BD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.366 (1.921-9.925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DF9D3C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BFB5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3847D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 stag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CCF016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C75697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F5CCC8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61F5B5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C00F67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33</w:t>
            </w:r>
          </w:p>
        </w:tc>
      </w:tr>
      <w:tr w14:paraId="71BF0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34562F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7F327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63C5E2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4F605E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D4CED5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B3A29E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167449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9549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77344C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C2264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1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E6A030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2.363 (1.784-3.131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40377A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412973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83FE66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502 (0.705-3.202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676096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23B0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CBB080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E3062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14E970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4.401 (3.234-5.99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F04A4F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03A2F4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33503B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2.284 (1.011-5.195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3DCA1E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4829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E99D63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r size, mm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EBBC7B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4EA434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59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A23B57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6F5525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C64078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EBE5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42041B7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329E0D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4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4882BC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7059CB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D58C26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127120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2EAA4B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8753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6630C0D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7763F7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＞4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115882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85 (0.561-1.395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214D9D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4F6FF1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2A5600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D62201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2317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651D23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uality of TME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4BF9CEA9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97A04F5"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val="en-US" w:eastAsia="zh-CN" w:bidi="ar"/>
              </w:rPr>
              <w:t>61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91D037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91BE67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E65606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B0FA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6DA9066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08675CB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omplet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05D5E82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8FF5C4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783A20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FEAC78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CF556C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74EF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330BC00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64D348E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early complet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8A096C5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.122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770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3C4B6A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CA0935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740521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998D5C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3DB7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411178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0 resection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top"/>
          </w:tcPr>
          <w:p w14:paraId="0EC135B2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top"/>
          </w:tcPr>
          <w:p w14:paraId="2535AD5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7483EA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4999125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1060925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＜0.001</w:t>
            </w:r>
          </w:p>
        </w:tc>
      </w:tr>
      <w:tr w14:paraId="0DD56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75ED2D1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26E75DF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top"/>
          </w:tcPr>
          <w:p w14:paraId="150B9BD4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top"/>
          </w:tcPr>
          <w:p w14:paraId="7965CD1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17A94B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66A93AA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053CF02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C1BB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4DFC16D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5B05068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top"/>
          </w:tcPr>
          <w:p w14:paraId="6AD758E1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6.112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4.296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8.670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top"/>
          </w:tcPr>
          <w:p w14:paraId="62799DA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EA221D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5CF990A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3.786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.581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5.553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6D2EEBD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23E2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236ADF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a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erap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61E268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DB8B3D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7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1D79AF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761C6F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D1B7AA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560E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64E3D6FC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13BB6F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8AA543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96E6B8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C1FB27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70E87A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377C8D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7E43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429250F7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0238DC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A6109D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62 (0.564-1.02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7C37DF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1C5073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EB2743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F21346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95BC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69FEF3B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erap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4D9D8F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464D81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8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BC1CC5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4C8AFA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20733D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29FF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027A0E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B53C0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717D22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7E735E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C0AECA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A259C6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FEF190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DA24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F0889EF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5A08B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B130E7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11 (0.639-1.03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51E30C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242752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A94FC6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0A323D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1C27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10550" w:type="dxa"/>
            <w:gridSpan w:val="8"/>
            <w:tcBorders>
              <w:top w:val="single" w:color="auto" w:sz="12" w:space="0"/>
              <w:bottom w:val="nil"/>
            </w:tcBorders>
          </w:tcPr>
          <w:p w14:paraId="65D61A7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,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zar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i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ASA, American society of Aneshesiologists; BMI, body mass index; LAR, low anterior resection; ISR, intersphincteric resection; APR, abdominoperineal resection; TME, total mesorectal excision.</w:t>
            </w:r>
          </w:p>
        </w:tc>
      </w:tr>
    </w:tbl>
    <w:p w14:paraId="2148206D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0F36D007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44D750EB">
      <w:pPr>
        <w:spacing w:line="360" w:lineRule="auto"/>
      </w:pPr>
    </w:p>
    <w:p w14:paraId="13481FF0">
      <w:pPr>
        <w:spacing w:line="360" w:lineRule="auto"/>
      </w:pPr>
    </w:p>
    <w:p w14:paraId="50FE087D">
      <w:pPr>
        <w:spacing w:line="360" w:lineRule="auto"/>
      </w:pPr>
    </w:p>
    <w:p w14:paraId="3C987622">
      <w:pPr>
        <w:spacing w:line="360" w:lineRule="auto"/>
      </w:pPr>
    </w:p>
    <w:p w14:paraId="3FF8BE35">
      <w:pPr>
        <w:spacing w:line="360" w:lineRule="auto"/>
      </w:pPr>
    </w:p>
    <w:p w14:paraId="44A5D883">
      <w:pPr>
        <w:spacing w:line="360" w:lineRule="auto"/>
      </w:pPr>
    </w:p>
    <w:p w14:paraId="296FEA97">
      <w:pPr>
        <w:spacing w:line="360" w:lineRule="auto"/>
      </w:pPr>
    </w:p>
    <w:p w14:paraId="458763E5">
      <w:pPr>
        <w:spacing w:line="360" w:lineRule="auto"/>
      </w:pPr>
    </w:p>
    <w:p w14:paraId="76101524">
      <w:pPr>
        <w:spacing w:line="360" w:lineRule="auto"/>
      </w:pPr>
    </w:p>
    <w:p w14:paraId="6207F4D2">
      <w:pPr>
        <w:spacing w:line="360" w:lineRule="auto"/>
      </w:pPr>
    </w:p>
    <w:p w14:paraId="6EAD6F8A">
      <w:pPr>
        <w:spacing w:line="360" w:lineRule="auto"/>
        <w:rPr>
          <w:rFonts w:hint="eastAsia"/>
        </w:rPr>
      </w:pPr>
    </w:p>
    <w:p w14:paraId="7030C177"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E9D02FD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8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Franklin Gothic Book" w:cs="Times New Roman"/>
          <w:color w:val="231F20"/>
          <w:kern w:val="0"/>
          <w:sz w:val="24"/>
          <w:lang w:bidi="ar"/>
        </w:rPr>
        <w:t>Univariate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 and m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ultivari</w:t>
      </w:r>
      <w:r>
        <w:rPr>
          <w:rFonts w:hint="eastAsia" w:ascii="Times New Roman" w:hAnsi="Times New Roman" w:eastAsia="Franklin Gothic Book" w:cs="Times New Roman"/>
          <w:color w:val="231F20"/>
          <w:kern w:val="0"/>
          <w:sz w:val="24"/>
          <w:lang w:bidi="ar"/>
        </w:rPr>
        <w:t>ate analyses of risk factors for cancer-specific survival in elderly patients with mid-low rectal cancer</w:t>
      </w:r>
      <w:r>
        <w:rPr>
          <w:rFonts w:ascii="Times New Roman" w:hAnsi="Times New Roman" w:eastAsia="Franklin Gothic Book" w:cs="Times New Roman"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after </w:t>
      </w:r>
      <w:r>
        <w:rPr>
          <w:rFonts w:ascii="Times New Roman" w:hAnsi="Times New Roman" w:eastAsia="宋体" w:cs="Times New Roman"/>
          <w:sz w:val="24"/>
        </w:rPr>
        <w:t>inverse probability of treatment weighting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bidi="ar"/>
        </w:rPr>
        <w:t xml:space="preserve"> </w:t>
      </w:r>
    </w:p>
    <w:tbl>
      <w:tblPr>
        <w:tblStyle w:val="3"/>
        <w:tblW w:w="105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9"/>
        <w:gridCol w:w="3177"/>
        <w:gridCol w:w="2357"/>
        <w:gridCol w:w="1076"/>
        <w:gridCol w:w="240"/>
        <w:gridCol w:w="2290"/>
        <w:gridCol w:w="1161"/>
      </w:tblGrid>
      <w:tr w14:paraId="2F8FF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vMerge w:val="restart"/>
            <w:tcBorders>
              <w:top w:val="single" w:color="auto" w:sz="12" w:space="0"/>
            </w:tcBorders>
          </w:tcPr>
          <w:p w14:paraId="38884F2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3433" w:type="dxa"/>
            <w:gridSpan w:val="2"/>
            <w:tcBorders>
              <w:top w:val="single" w:color="auto" w:sz="12" w:space="0"/>
              <w:bottom w:val="nil"/>
            </w:tcBorders>
          </w:tcPr>
          <w:p w14:paraId="605110DC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>Univariate analysis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bottom w:val="nil"/>
            </w:tcBorders>
          </w:tcPr>
          <w:p w14:paraId="2100C0A2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451" w:type="dxa"/>
            <w:gridSpan w:val="2"/>
            <w:tcBorders>
              <w:top w:val="single" w:color="auto" w:sz="12" w:space="0"/>
              <w:bottom w:val="nil"/>
            </w:tcBorders>
          </w:tcPr>
          <w:p w14:paraId="34EAD23B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>Multivariate analysis</w:t>
            </w:r>
          </w:p>
        </w:tc>
      </w:tr>
      <w:tr w14:paraId="11D72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vMerge w:val="continue"/>
            <w:tcBorders>
              <w:bottom w:val="single" w:color="auto" w:sz="8" w:space="0"/>
            </w:tcBorders>
          </w:tcPr>
          <w:p w14:paraId="401ACFF3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357" w:type="dxa"/>
            <w:tcBorders>
              <w:top w:val="nil"/>
              <w:bottom w:val="single" w:color="auto" w:sz="8" w:space="0"/>
            </w:tcBorders>
          </w:tcPr>
          <w:p w14:paraId="5FA86FEC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HR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(9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CI)</w:t>
            </w:r>
          </w:p>
        </w:tc>
        <w:tc>
          <w:tcPr>
            <w:tcW w:w="1076" w:type="dxa"/>
            <w:tcBorders>
              <w:top w:val="nil"/>
              <w:bottom w:val="single" w:color="auto" w:sz="8" w:space="0"/>
            </w:tcBorders>
          </w:tcPr>
          <w:p w14:paraId="5BDA97FC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</w:tcPr>
          <w:p w14:paraId="6C0583EC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single" w:color="auto" w:sz="8" w:space="0"/>
            </w:tcBorders>
          </w:tcPr>
          <w:p w14:paraId="2AA2EBB9">
            <w:pPr>
              <w:widowControl/>
              <w:jc w:val="center"/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HR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(9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eastAsia="Franklin Gothic Book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CI)</w:t>
            </w:r>
          </w:p>
        </w:tc>
        <w:tc>
          <w:tcPr>
            <w:tcW w:w="1161" w:type="dxa"/>
            <w:tcBorders>
              <w:top w:val="nil"/>
              <w:bottom w:val="single" w:color="auto" w:sz="8" w:space="0"/>
            </w:tcBorders>
          </w:tcPr>
          <w:p w14:paraId="4739DC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lang w:bidi="ar"/>
              </w:rPr>
              <w:t>-value</w:t>
            </w:r>
          </w:p>
        </w:tc>
      </w:tr>
      <w:tr w14:paraId="30D32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 w14:paraId="06DCFB5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ge</w:t>
            </w:r>
          </w:p>
        </w:tc>
        <w:tc>
          <w:tcPr>
            <w:tcW w:w="2357" w:type="dxa"/>
            <w:tcBorders>
              <w:top w:val="single" w:color="auto" w:sz="8" w:space="0"/>
              <w:bottom w:val="nil"/>
            </w:tcBorders>
          </w:tcPr>
          <w:p w14:paraId="66A35C3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single" w:color="auto" w:sz="8" w:space="0"/>
              <w:bottom w:val="nil"/>
            </w:tcBorders>
          </w:tcPr>
          <w:p w14:paraId="2416D1B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0.134 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</w:tcPr>
          <w:p w14:paraId="1A77A0B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single" w:color="auto" w:sz="8" w:space="0"/>
              <w:bottom w:val="nil"/>
            </w:tcBorders>
          </w:tcPr>
          <w:p w14:paraId="7A5C3F8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single" w:color="auto" w:sz="8" w:space="0"/>
              <w:bottom w:val="nil"/>
            </w:tcBorders>
          </w:tcPr>
          <w:p w14:paraId="3FFEE63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 </w:t>
            </w:r>
          </w:p>
        </w:tc>
      </w:tr>
      <w:tr w14:paraId="2CB05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0CDCD8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252380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-74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73BBCF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9CDC69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64988A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E0BF55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BCFC47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C5FC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352751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D61FB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5-79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2F0733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229 (0.859-1.757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D80A87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BCCEDB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FC8BE0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32EFAF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720E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0F6E83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B386B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+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E8DDE5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419 (0.933-2.16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39865A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880CFF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0B84E0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996BEC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745B9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514099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x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CC01A6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0C1BEA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82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3BAFED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7CEEAC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8118D0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5AF2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9108BE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AD3B8B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7622D4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C70E79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2719F8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C024B7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F17233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4544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B1C6BE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C6396A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396EDB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964 (0.699-1.32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02B55B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982F53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006F6C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63542E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C1FD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6FBDC04B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A scor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D86F31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D29486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23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3CA3E2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0BE34C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BFAB5D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57BD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BE4E62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75DDD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 or II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706687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BE25A3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5AC110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515141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4B100E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2E9C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BE6C9B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FD44D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II or IV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EAF707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211 (0.882-1.663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B7B3E9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21CA57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0035BD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BE7B3C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D19A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1EBB46E1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Age-adjusted comorbidity index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19AFA3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17CABC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6D5B3F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F654AE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BF6FB7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7FEC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CE9009B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1C8E431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2E71A3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6E6B2B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B61CEA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2417F6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5C2A9F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D55D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519F6F9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024AE84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A479B6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686 (1.238-2.27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82180A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85184C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A5EB65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E869D86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559F7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12033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, 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B5FBCF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2E160C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29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B4B186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AF3D3E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71617E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1565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26A43A6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1B217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2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83FBEF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08EE68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52E6AC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0C28AA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24D7A3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5BAA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79A17D4"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7D90F7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＞2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D6C5CA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200 (0.853-1.68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12A588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0938DF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7BACCF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455416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87E5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46F93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ry of abdominal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771190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8DAEBE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1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198D12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E9C0BD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37F5F7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2EC5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2EB024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CC3F4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4942CF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38E42F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3ACF1C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CC326A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5AF58B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8EAB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0BB528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D5A00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0DE7B3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423 (0.923-2.196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228D24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3184E0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6773B8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732F4E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FE8A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075BB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teral lymph node dissectio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FB79C2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1EDBC2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05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8585BB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0C4629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907EBA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91D1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C99EEF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87088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03D77A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124A85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65C28C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894D0C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01A398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517C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C90636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A4201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133A28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575 (0.992-2.499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4EF72C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112422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480F60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26B9A9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E0A4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1B3DB00D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tance to the anal verge, cm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8979AC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B194C4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83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4915D3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7B31EF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DB7C4E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931E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B61568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041C1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＞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599DB8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A87EF7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BFB444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1776EF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DEA1B9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2B51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9F259D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16D05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≤5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E6BEC5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60 (0.609-1.843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D573F9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72E812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E1EA3F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884336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D647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48E684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fferenti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d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E65412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D80C81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087DA5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6CF1A5D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233197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A73A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206DF8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CB9490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ll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B328FD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DC5323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123BB7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2DBEEF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A6C5E8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2911B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2BDBCF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4062FE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rat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C68C6A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78 (0.609-2.27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A98BED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0DD37D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1B3D367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AC1D4E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F37A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754079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5DB49B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oo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4B1ED5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492 (1.251-4.96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8EAA38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C8F6C9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545F02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71B592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FA7F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65A2087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e of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42BC1E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DBB953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8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0590D7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3667303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C56F95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0923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8D7118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1DC9576B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02B6DC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D1E3C5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BFD840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7C024F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156F8C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63486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3C6B80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698E16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B14E83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57 (0.613-1.494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C1C5214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5859E8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21FBC5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68A50B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F155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B9B033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4D7D7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R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77B1C8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458 (0.837-2.54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9028F2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23BC8A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A8C981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EB273E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80C4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01231B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rgical approach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AE15FB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3221E9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93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EFC58C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1E5AC1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308EA2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4E2BD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9806B0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E95A5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Robotic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DF2A38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078733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7E90AE1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25323E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A95C178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15AD4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3C7631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133222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Laparoscopi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surger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55EC59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13 (0.782-1.29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FCE716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DE1E79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E7F78C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B48749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77C0F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32340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 T stage 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A66B87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1C0908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375E50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CDF66A0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171045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183F3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0D7EE5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6E03E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1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3C7B0D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ED9034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65E767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0F42A6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20C2DA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7728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CFD024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14CA7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14C01C74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51 (0.372-1.513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9103A6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E9E287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484026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26 (0.356-1.479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75DE04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4EA45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0EA0F2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3E5412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3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A45501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736 (0.972-3.10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01F6F1C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0F6415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2357AFA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375 (0.754-2.507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8BB908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2FD33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2C4EF0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8129F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4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D8A825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.047 (2.712-9.39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5B8681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E7E955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93534F5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.131 (1.577-6.220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93D4D8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08DC3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51999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 stag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230C95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4A9EE5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6288B1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C6CE041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7E3CA7F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</w:tr>
      <w:tr w14:paraId="16951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4064C8F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0B3B7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9883B0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A4C6B88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0C6216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BFC383E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6069BD6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</w:tr>
      <w:tr w14:paraId="3F873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0A874D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99750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1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CF6E8E2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721 (1.179-2.514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750DF0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489AAF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071D82B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1.406 (0.959-2.059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A7EDA3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59EFE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051E14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203C7A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2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B361C3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4.440 (3.062-6.43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5E504CD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DF62DB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1844F8C9">
            <w:pPr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2.647 (1.709-4.098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909041F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</w:p>
        </w:tc>
      </w:tr>
      <w:tr w14:paraId="35C36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64C6E43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r size, mm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D2D2D6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934919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0.7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0C1B295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61ECD37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5799E8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AFF6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240C6748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0AE2EE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4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ED2573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668963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556E55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1A9FB8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1231C3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9A92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23BFE32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137A63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＞40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9519E0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77 (0.725-1.598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B2783B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5F5379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4B63289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61A4A8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79E2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3E68A10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Quality of TME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4EF61575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1A1FEC6"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val="en-US" w:eastAsia="zh-CN" w:bidi="ar"/>
              </w:rPr>
              <w:t>0.86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EB7C08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A61E9A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94CEFF4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9B11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48429C0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3E697C4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FD2B784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highlight w:val="none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1D7347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804C0A0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295E9C9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DA9E48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330A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4AED1B2D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</w:tcPr>
          <w:p w14:paraId="05386A0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early complet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6048A931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0.956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560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633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E8FB96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AC8A73E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EC4D4E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028AAE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7CE2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1B0E45E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0 resectio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D9D912F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0D763C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21ADF5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2BF7131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40A4A80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＜0.001</w:t>
            </w:r>
          </w:p>
        </w:tc>
      </w:tr>
      <w:tr w14:paraId="1442C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0BA984A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0153B7B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3BAC8C9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FB5857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1CCE46C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0C63EFC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70F2235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642D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6183C49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17195EC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43549E54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.424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929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.685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04AC74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FCC6CB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  <w:vAlign w:val="top"/>
          </w:tcPr>
          <w:p w14:paraId="1073E54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.512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253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.474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top"/>
          </w:tcPr>
          <w:p w14:paraId="49308A9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9421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589EBC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a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erap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CAA002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0D5BF6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48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31B9779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48ECF6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5B69A1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A381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27A4978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70562B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34D65B9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1E83D41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26B7CD2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30A06CA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575909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744A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" w:type="dxa"/>
            <w:gridSpan w:val="2"/>
            <w:tcBorders>
              <w:top w:val="nil"/>
              <w:bottom w:val="nil"/>
            </w:tcBorders>
            <w:vAlign w:val="center"/>
          </w:tcPr>
          <w:p w14:paraId="33E0A19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14:paraId="4BA3A4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FE0096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99 (0.428-1.492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0D5A76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F852033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0130F3F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E0BD70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F320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gridSpan w:val="3"/>
            <w:tcBorders>
              <w:top w:val="nil"/>
              <w:bottom w:val="nil"/>
            </w:tcBorders>
            <w:vAlign w:val="center"/>
          </w:tcPr>
          <w:p w14:paraId="609CFC2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juv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herapy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1818CC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203764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17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9DC7707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9CF1D8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9ADE4D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65CA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CDF785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0417D5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o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16B544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D8D435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F5D641B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5CD6312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0299598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9A4F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A88A4E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6" w:type="dxa"/>
            <w:gridSpan w:val="2"/>
            <w:tcBorders>
              <w:top w:val="nil"/>
              <w:bottom w:val="nil"/>
            </w:tcBorders>
            <w:vAlign w:val="center"/>
          </w:tcPr>
          <w:p w14:paraId="472C18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01B8932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05 (0.590-1.100)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0F121E5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DAE1DEA">
            <w:pPr>
              <w:widowControl/>
              <w:jc w:val="center"/>
              <w:rPr>
                <w:rFonts w:ascii="Times New Roman" w:hAnsi="Times New Roman" w:eastAsia="Franklin Gothic Book" w:cs="Times New Roman"/>
                <w:color w:val="231F20"/>
                <w:kern w:val="0"/>
                <w:sz w:val="24"/>
                <w:lang w:bidi="ar"/>
              </w:rPr>
            </w:pPr>
          </w:p>
        </w:tc>
        <w:tc>
          <w:tcPr>
            <w:tcW w:w="2290" w:type="dxa"/>
            <w:tcBorders>
              <w:top w:val="nil"/>
              <w:bottom w:val="nil"/>
            </w:tcBorders>
          </w:tcPr>
          <w:p w14:paraId="7BBE9509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968843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DA84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10550" w:type="dxa"/>
            <w:gridSpan w:val="8"/>
            <w:tcBorders>
              <w:top w:val="single" w:color="auto" w:sz="12" w:space="0"/>
              <w:bottom w:val="nil"/>
            </w:tcBorders>
          </w:tcPr>
          <w:p w14:paraId="6853B08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,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zar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i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ASA, American society of Aneshesiologists; BMI, body mass index; LAR, low anterior resection; ISR, intersphincteric resection; APR, abdominoperineal resection; TME, total mesorectal excision.</w:t>
            </w:r>
          </w:p>
        </w:tc>
      </w:tr>
    </w:tbl>
    <w:p w14:paraId="43D8A250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11DCF0F7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71A12C5C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69C58F28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4AAC6EC9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6E3A74E2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08DDFF02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07804966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524E700C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57B24ADF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7FE2510A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397EB434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1CA59478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6F3A12CC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1A011E2E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045DF9C0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19CD7F76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34F140BC">
      <w:pPr>
        <w:jc w:val="left"/>
        <w:rPr>
          <w:rFonts w:ascii="Times New Roman" w:hAnsi="Times New Roman" w:eastAsia="宋体" w:cs="Times New Roman"/>
          <w:color w:val="231F20"/>
          <w:kern w:val="0"/>
          <w:sz w:val="24"/>
          <w:lang w:bidi="ar"/>
        </w:rPr>
      </w:pPr>
    </w:p>
    <w:p w14:paraId="465EB464">
      <w:pPr>
        <w:jc w:val="left"/>
        <w:rPr>
          <w:rFonts w:ascii="Times New Roman" w:hAnsi="Times New Roman" w:eastAsia="宋体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jZTFlMmZjYmQzNTAwZDMxZGYwNGUyZGZiMmY3NDgifQ=="/>
  </w:docVars>
  <w:rsids>
    <w:rsidRoot w:val="3D8E0332"/>
    <w:rsid w:val="002B0841"/>
    <w:rsid w:val="00361007"/>
    <w:rsid w:val="00365EA5"/>
    <w:rsid w:val="003975A0"/>
    <w:rsid w:val="003A5649"/>
    <w:rsid w:val="00415EF3"/>
    <w:rsid w:val="004F4851"/>
    <w:rsid w:val="00615FBD"/>
    <w:rsid w:val="006456BD"/>
    <w:rsid w:val="00684B32"/>
    <w:rsid w:val="006A55EF"/>
    <w:rsid w:val="00743CA5"/>
    <w:rsid w:val="007A122B"/>
    <w:rsid w:val="00A47D44"/>
    <w:rsid w:val="00AA42A7"/>
    <w:rsid w:val="00AA716C"/>
    <w:rsid w:val="00BF5438"/>
    <w:rsid w:val="00C03216"/>
    <w:rsid w:val="00C044F9"/>
    <w:rsid w:val="00C3617D"/>
    <w:rsid w:val="00D1008A"/>
    <w:rsid w:val="00D86BC7"/>
    <w:rsid w:val="00E45078"/>
    <w:rsid w:val="00FE7699"/>
    <w:rsid w:val="01050F22"/>
    <w:rsid w:val="02275933"/>
    <w:rsid w:val="02BC3862"/>
    <w:rsid w:val="04506958"/>
    <w:rsid w:val="050D3B85"/>
    <w:rsid w:val="06967C44"/>
    <w:rsid w:val="072E2811"/>
    <w:rsid w:val="07C531B9"/>
    <w:rsid w:val="0A195A3E"/>
    <w:rsid w:val="0A8039FC"/>
    <w:rsid w:val="0C7656DA"/>
    <w:rsid w:val="0FD65ABA"/>
    <w:rsid w:val="0FFE26FE"/>
    <w:rsid w:val="11432642"/>
    <w:rsid w:val="171B2798"/>
    <w:rsid w:val="18E46E12"/>
    <w:rsid w:val="19355CC5"/>
    <w:rsid w:val="1A7D4D49"/>
    <w:rsid w:val="1AA9696A"/>
    <w:rsid w:val="1ABD41C4"/>
    <w:rsid w:val="1C0E1DA1"/>
    <w:rsid w:val="1D4F0E60"/>
    <w:rsid w:val="21700455"/>
    <w:rsid w:val="234B4E13"/>
    <w:rsid w:val="25383752"/>
    <w:rsid w:val="25DA2A28"/>
    <w:rsid w:val="25F10459"/>
    <w:rsid w:val="280D10B3"/>
    <w:rsid w:val="2815563F"/>
    <w:rsid w:val="28570ABD"/>
    <w:rsid w:val="286D7229"/>
    <w:rsid w:val="2ED15D81"/>
    <w:rsid w:val="2F1E127D"/>
    <w:rsid w:val="2F517A40"/>
    <w:rsid w:val="32384CD3"/>
    <w:rsid w:val="34E6283D"/>
    <w:rsid w:val="379C5435"/>
    <w:rsid w:val="37B23B7D"/>
    <w:rsid w:val="3A1514CF"/>
    <w:rsid w:val="3CCA7D72"/>
    <w:rsid w:val="3D8E0332"/>
    <w:rsid w:val="3E8D51A6"/>
    <w:rsid w:val="3EB94B1E"/>
    <w:rsid w:val="4202058A"/>
    <w:rsid w:val="44292F78"/>
    <w:rsid w:val="49BA167F"/>
    <w:rsid w:val="49CD76D0"/>
    <w:rsid w:val="49F033BE"/>
    <w:rsid w:val="4B2652EA"/>
    <w:rsid w:val="509B489B"/>
    <w:rsid w:val="5119769F"/>
    <w:rsid w:val="519A5DFB"/>
    <w:rsid w:val="56B0015D"/>
    <w:rsid w:val="5737087F"/>
    <w:rsid w:val="57763155"/>
    <w:rsid w:val="59FD7B5D"/>
    <w:rsid w:val="5D261948"/>
    <w:rsid w:val="5DF43025"/>
    <w:rsid w:val="5E1B5135"/>
    <w:rsid w:val="5F2636B2"/>
    <w:rsid w:val="5F2A3265"/>
    <w:rsid w:val="5F5A15AE"/>
    <w:rsid w:val="60FD0443"/>
    <w:rsid w:val="6271190C"/>
    <w:rsid w:val="630C2BBF"/>
    <w:rsid w:val="64267CB1"/>
    <w:rsid w:val="65392223"/>
    <w:rsid w:val="65BC0577"/>
    <w:rsid w:val="6A231C42"/>
    <w:rsid w:val="6B5E0093"/>
    <w:rsid w:val="6BE4593A"/>
    <w:rsid w:val="6D2E1488"/>
    <w:rsid w:val="7157594D"/>
    <w:rsid w:val="71867FE1"/>
    <w:rsid w:val="722F7F17"/>
    <w:rsid w:val="728A4D66"/>
    <w:rsid w:val="73AC798A"/>
    <w:rsid w:val="77A33DD6"/>
    <w:rsid w:val="77D7320D"/>
    <w:rsid w:val="78DD3607"/>
    <w:rsid w:val="7B8A32CF"/>
    <w:rsid w:val="7C142894"/>
    <w:rsid w:val="7CEB00AE"/>
    <w:rsid w:val="7D7B0C16"/>
    <w:rsid w:val="7EF24F07"/>
    <w:rsid w:val="7F7D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862</Words>
  <Characters>11678</Characters>
  <Lines>2654</Lines>
  <Paragraphs>878</Paragraphs>
  <TotalTime>38</TotalTime>
  <ScaleCrop>false</ScaleCrop>
  <LinksUpToDate>false</LinksUpToDate>
  <CharactersWithSpaces>1277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5:38:00Z</dcterms:created>
  <dc:creator>纫信究艺扯</dc:creator>
  <cp:lastModifiedBy>小太阳</cp:lastModifiedBy>
  <dcterms:modified xsi:type="dcterms:W3CDTF">2026-04-12T12:52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0577F15E5774B6381E055B067316D9A_13</vt:lpwstr>
  </property>
  <property fmtid="{D5CDD505-2E9C-101B-9397-08002B2CF9AE}" pid="4" name="KSOTemplateDocerSaveRecord">
    <vt:lpwstr>eyJoZGlkIjoiZTkwYWY2YTJmYTA0NjQ2YmQ5YzVkMThiNmY0MmJhMTEiLCJ1c2VySWQiOiIyMzk5NDM1MzQifQ==</vt:lpwstr>
  </property>
</Properties>
</file>